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1AB01" w14:textId="73CA2F39" w:rsidR="00F437B4" w:rsidRPr="00734451" w:rsidRDefault="00CC64B4" w:rsidP="00C5796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</w:t>
      </w:r>
      <w:r w:rsidR="005D1657">
        <w:rPr>
          <w:rFonts w:hint="eastAsia"/>
          <w:b/>
          <w:bCs/>
          <w:sz w:val="24"/>
          <w:szCs w:val="24"/>
        </w:rPr>
        <w:t>ces</w:t>
      </w:r>
    </w:p>
    <w:p w14:paraId="34F489AE" w14:textId="0343AD05" w:rsidR="00112171" w:rsidRPr="00734451" w:rsidRDefault="00CC64B4" w:rsidP="00112171">
      <w:pPr>
        <w:pStyle w:val="ListParagraph"/>
        <w:numPr>
          <w:ilvl w:val="0"/>
          <w:numId w:val="1"/>
        </w:numPr>
        <w:rPr>
          <w:sz w:val="24"/>
          <w:szCs w:val="24"/>
        </w:rPr>
      </w:pPr>
      <w:bookmarkStart w:id="0" w:name="_Hlk211363957"/>
      <w:r>
        <w:rPr>
          <w:sz w:val="24"/>
          <w:szCs w:val="24"/>
        </w:rPr>
        <w:t>Appendix</w:t>
      </w:r>
      <w:bookmarkEnd w:id="0"/>
      <w:r w:rsidR="00112171" w:rsidRPr="00734451">
        <w:rPr>
          <w:sz w:val="24"/>
          <w:szCs w:val="24"/>
        </w:rPr>
        <w:t xml:space="preserve"> Figure 1</w:t>
      </w:r>
    </w:p>
    <w:p w14:paraId="29931397" w14:textId="70F92D40" w:rsidR="00112171" w:rsidRDefault="00CC64B4" w:rsidP="00112171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ppendix</w:t>
      </w:r>
      <w:r w:rsidR="00112171" w:rsidRPr="00734451">
        <w:rPr>
          <w:sz w:val="24"/>
          <w:szCs w:val="24"/>
        </w:rPr>
        <w:t xml:space="preserve"> Table 1</w:t>
      </w:r>
    </w:p>
    <w:p w14:paraId="6FBBCB67" w14:textId="52911A3E" w:rsidR="00051E66" w:rsidRPr="00051E66" w:rsidRDefault="00CC64B4" w:rsidP="00051E66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ppendix</w:t>
      </w:r>
      <w:r w:rsidR="00051E66" w:rsidRPr="00734451">
        <w:rPr>
          <w:sz w:val="24"/>
          <w:szCs w:val="24"/>
        </w:rPr>
        <w:t xml:space="preserve"> Table </w:t>
      </w:r>
      <w:r w:rsidR="00051E66">
        <w:rPr>
          <w:rFonts w:hint="eastAsia"/>
          <w:sz w:val="24"/>
          <w:szCs w:val="24"/>
        </w:rPr>
        <w:t>2</w:t>
      </w:r>
    </w:p>
    <w:p w14:paraId="05B16F87" w14:textId="7359DD9C" w:rsidR="00112171" w:rsidRDefault="00CC64B4" w:rsidP="00112171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ppendix</w:t>
      </w:r>
      <w:r w:rsidR="00112171" w:rsidRPr="00734451">
        <w:rPr>
          <w:sz w:val="24"/>
          <w:szCs w:val="24"/>
        </w:rPr>
        <w:t xml:space="preserve"> Table </w:t>
      </w:r>
      <w:r w:rsidR="00051E66">
        <w:rPr>
          <w:rFonts w:hint="eastAsia"/>
          <w:sz w:val="24"/>
          <w:szCs w:val="24"/>
        </w:rPr>
        <w:t>3</w:t>
      </w:r>
      <w:r w:rsidR="00CB1E14">
        <w:rPr>
          <w:sz w:val="24"/>
          <w:szCs w:val="24"/>
        </w:rPr>
        <w:t>-1</w:t>
      </w:r>
    </w:p>
    <w:p w14:paraId="669AFBB3" w14:textId="262C9870" w:rsidR="00CB1E14" w:rsidRPr="00CB1E14" w:rsidRDefault="00CC64B4" w:rsidP="00CB1E14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ppendix</w:t>
      </w:r>
      <w:r w:rsidR="00CB1E14" w:rsidRPr="00734451">
        <w:rPr>
          <w:sz w:val="24"/>
          <w:szCs w:val="24"/>
        </w:rPr>
        <w:t xml:space="preserve"> Table </w:t>
      </w:r>
      <w:r w:rsidR="00051E66">
        <w:rPr>
          <w:rFonts w:hint="eastAsia"/>
          <w:sz w:val="24"/>
          <w:szCs w:val="24"/>
        </w:rPr>
        <w:t>3</w:t>
      </w:r>
      <w:r w:rsidR="00CB1E14">
        <w:rPr>
          <w:sz w:val="24"/>
          <w:szCs w:val="24"/>
        </w:rPr>
        <w:t>-2</w:t>
      </w:r>
    </w:p>
    <w:p w14:paraId="1C860B05" w14:textId="77777777" w:rsidR="00F437B4" w:rsidRDefault="00F437B4" w:rsidP="00C57960">
      <w:pPr>
        <w:rPr>
          <w:sz w:val="20"/>
          <w:szCs w:val="20"/>
        </w:rPr>
      </w:pPr>
    </w:p>
    <w:p w14:paraId="54A00BD2" w14:textId="77777777" w:rsidR="008750E4" w:rsidRDefault="008750E4" w:rsidP="00C57960">
      <w:pPr>
        <w:rPr>
          <w:sz w:val="20"/>
          <w:szCs w:val="20"/>
        </w:rPr>
      </w:pPr>
    </w:p>
    <w:p w14:paraId="6124425C" w14:textId="77777777" w:rsidR="008750E4" w:rsidRDefault="008750E4" w:rsidP="00C57960">
      <w:pPr>
        <w:rPr>
          <w:sz w:val="20"/>
          <w:szCs w:val="20"/>
        </w:rPr>
      </w:pPr>
    </w:p>
    <w:p w14:paraId="3335C1D6" w14:textId="77777777" w:rsidR="008750E4" w:rsidRDefault="008750E4" w:rsidP="00C57960">
      <w:pPr>
        <w:rPr>
          <w:sz w:val="20"/>
          <w:szCs w:val="20"/>
        </w:rPr>
      </w:pPr>
    </w:p>
    <w:p w14:paraId="07B4DD11" w14:textId="77777777" w:rsidR="008750E4" w:rsidRDefault="008750E4" w:rsidP="00C57960">
      <w:pPr>
        <w:rPr>
          <w:sz w:val="20"/>
          <w:szCs w:val="20"/>
        </w:rPr>
      </w:pPr>
    </w:p>
    <w:p w14:paraId="2845D696" w14:textId="77777777" w:rsidR="008750E4" w:rsidRDefault="008750E4" w:rsidP="00C57960">
      <w:pPr>
        <w:rPr>
          <w:sz w:val="20"/>
          <w:szCs w:val="20"/>
        </w:rPr>
      </w:pPr>
    </w:p>
    <w:p w14:paraId="0A267BFD" w14:textId="77777777" w:rsidR="008750E4" w:rsidRDefault="008750E4" w:rsidP="00C57960">
      <w:pPr>
        <w:rPr>
          <w:sz w:val="20"/>
          <w:szCs w:val="20"/>
        </w:rPr>
      </w:pPr>
    </w:p>
    <w:p w14:paraId="283F27B4" w14:textId="77777777" w:rsidR="008750E4" w:rsidRDefault="008750E4" w:rsidP="00C57960">
      <w:pPr>
        <w:rPr>
          <w:sz w:val="20"/>
          <w:szCs w:val="20"/>
        </w:rPr>
      </w:pPr>
    </w:p>
    <w:p w14:paraId="3303C8D5" w14:textId="77777777" w:rsidR="008750E4" w:rsidRDefault="008750E4" w:rsidP="00C57960">
      <w:pPr>
        <w:rPr>
          <w:sz w:val="20"/>
          <w:szCs w:val="20"/>
        </w:rPr>
      </w:pPr>
    </w:p>
    <w:p w14:paraId="314952AB" w14:textId="77777777" w:rsidR="008750E4" w:rsidRDefault="008750E4" w:rsidP="00C57960">
      <w:pPr>
        <w:rPr>
          <w:sz w:val="20"/>
          <w:szCs w:val="20"/>
        </w:rPr>
      </w:pPr>
    </w:p>
    <w:p w14:paraId="2BCF090F" w14:textId="77777777" w:rsidR="008750E4" w:rsidRDefault="008750E4" w:rsidP="00C57960">
      <w:pPr>
        <w:rPr>
          <w:sz w:val="20"/>
          <w:szCs w:val="20"/>
        </w:rPr>
      </w:pPr>
    </w:p>
    <w:p w14:paraId="22B6B77B" w14:textId="77777777" w:rsidR="008750E4" w:rsidRDefault="008750E4" w:rsidP="00C57960">
      <w:pPr>
        <w:rPr>
          <w:sz w:val="20"/>
          <w:szCs w:val="20"/>
        </w:rPr>
      </w:pPr>
    </w:p>
    <w:p w14:paraId="464C450E" w14:textId="77777777" w:rsidR="008750E4" w:rsidRDefault="008750E4" w:rsidP="00C57960">
      <w:pPr>
        <w:rPr>
          <w:sz w:val="20"/>
          <w:szCs w:val="20"/>
        </w:rPr>
      </w:pPr>
    </w:p>
    <w:p w14:paraId="232C8EF8" w14:textId="77777777" w:rsidR="008750E4" w:rsidRDefault="008750E4" w:rsidP="00C57960">
      <w:pPr>
        <w:rPr>
          <w:sz w:val="20"/>
          <w:szCs w:val="20"/>
        </w:rPr>
      </w:pPr>
    </w:p>
    <w:p w14:paraId="5C9103A7" w14:textId="77777777" w:rsidR="008750E4" w:rsidRDefault="008750E4" w:rsidP="00C57960">
      <w:pPr>
        <w:rPr>
          <w:sz w:val="20"/>
          <w:szCs w:val="20"/>
        </w:rPr>
      </w:pPr>
    </w:p>
    <w:p w14:paraId="11B38236" w14:textId="77777777" w:rsidR="008750E4" w:rsidRDefault="008750E4" w:rsidP="00C57960">
      <w:pPr>
        <w:rPr>
          <w:sz w:val="20"/>
          <w:szCs w:val="20"/>
        </w:rPr>
      </w:pPr>
    </w:p>
    <w:p w14:paraId="742C6A0F" w14:textId="77777777" w:rsidR="008750E4" w:rsidRDefault="008750E4" w:rsidP="00C57960">
      <w:pPr>
        <w:rPr>
          <w:sz w:val="20"/>
          <w:szCs w:val="20"/>
        </w:rPr>
      </w:pPr>
    </w:p>
    <w:p w14:paraId="47D51050" w14:textId="77777777" w:rsidR="008750E4" w:rsidRDefault="008750E4" w:rsidP="00C57960">
      <w:pPr>
        <w:rPr>
          <w:sz w:val="20"/>
          <w:szCs w:val="20"/>
        </w:rPr>
      </w:pPr>
    </w:p>
    <w:p w14:paraId="4906BB94" w14:textId="77777777" w:rsidR="008750E4" w:rsidRDefault="008750E4" w:rsidP="00C57960">
      <w:pPr>
        <w:rPr>
          <w:sz w:val="20"/>
          <w:szCs w:val="20"/>
        </w:rPr>
      </w:pPr>
    </w:p>
    <w:p w14:paraId="7BBB5B70" w14:textId="77777777" w:rsidR="008750E4" w:rsidRDefault="008750E4" w:rsidP="00C57960">
      <w:pPr>
        <w:rPr>
          <w:sz w:val="20"/>
          <w:szCs w:val="20"/>
        </w:rPr>
      </w:pPr>
    </w:p>
    <w:p w14:paraId="3B0BD968" w14:textId="77777777" w:rsidR="008750E4" w:rsidRDefault="008750E4" w:rsidP="00C57960">
      <w:pPr>
        <w:rPr>
          <w:sz w:val="20"/>
          <w:szCs w:val="20"/>
        </w:rPr>
      </w:pPr>
    </w:p>
    <w:p w14:paraId="2BF1A1EA" w14:textId="77777777" w:rsidR="008750E4" w:rsidRDefault="008750E4" w:rsidP="00C57960">
      <w:pPr>
        <w:rPr>
          <w:sz w:val="20"/>
          <w:szCs w:val="20"/>
        </w:rPr>
      </w:pPr>
    </w:p>
    <w:p w14:paraId="19A9BB3E" w14:textId="77777777" w:rsidR="008750E4" w:rsidRDefault="008750E4" w:rsidP="00C57960">
      <w:pPr>
        <w:rPr>
          <w:sz w:val="20"/>
          <w:szCs w:val="20"/>
        </w:rPr>
      </w:pPr>
    </w:p>
    <w:p w14:paraId="322D525C" w14:textId="77777777" w:rsidR="008750E4" w:rsidRDefault="008750E4" w:rsidP="00C57960">
      <w:pPr>
        <w:rPr>
          <w:sz w:val="20"/>
          <w:szCs w:val="20"/>
        </w:rPr>
      </w:pPr>
    </w:p>
    <w:p w14:paraId="467005FD" w14:textId="77777777" w:rsidR="008750E4" w:rsidRDefault="008750E4" w:rsidP="00C57960">
      <w:pPr>
        <w:rPr>
          <w:sz w:val="20"/>
          <w:szCs w:val="20"/>
        </w:rPr>
      </w:pPr>
    </w:p>
    <w:p w14:paraId="43848162" w14:textId="0FC912E9" w:rsidR="008750E4" w:rsidRPr="00DA54A3" w:rsidRDefault="00CC64B4" w:rsidP="00C57960">
      <w:pPr>
        <w:rPr>
          <w:b/>
          <w:bCs/>
          <w:sz w:val="24"/>
          <w:szCs w:val="24"/>
        </w:rPr>
      </w:pPr>
      <w:r w:rsidRPr="00CC64B4">
        <w:rPr>
          <w:b/>
          <w:bCs/>
          <w:sz w:val="24"/>
          <w:szCs w:val="24"/>
        </w:rPr>
        <w:lastRenderedPageBreak/>
        <w:t>Appendix</w:t>
      </w:r>
      <w:r w:rsidRPr="00DA54A3">
        <w:rPr>
          <w:b/>
          <w:bCs/>
          <w:sz w:val="24"/>
          <w:szCs w:val="24"/>
        </w:rPr>
        <w:t xml:space="preserve"> </w:t>
      </w:r>
      <w:r w:rsidR="00B376D4" w:rsidRPr="00DA54A3">
        <w:rPr>
          <w:b/>
          <w:bCs/>
          <w:sz w:val="24"/>
          <w:szCs w:val="24"/>
        </w:rPr>
        <w:t>Figure</w:t>
      </w:r>
      <w:r>
        <w:rPr>
          <w:rFonts w:hint="eastAsia"/>
          <w:b/>
          <w:bCs/>
          <w:sz w:val="24"/>
          <w:szCs w:val="24"/>
        </w:rPr>
        <w:t xml:space="preserve"> </w:t>
      </w:r>
      <w:r w:rsidR="00B376D4" w:rsidRPr="00DA54A3">
        <w:rPr>
          <w:b/>
          <w:bCs/>
          <w:sz w:val="24"/>
          <w:szCs w:val="24"/>
        </w:rPr>
        <w:t>1</w:t>
      </w:r>
      <w:r w:rsidR="00D92F8F" w:rsidRPr="00DA54A3">
        <w:rPr>
          <w:b/>
          <w:bCs/>
          <w:sz w:val="24"/>
          <w:szCs w:val="24"/>
        </w:rPr>
        <w:t xml:space="preserve">. </w:t>
      </w:r>
      <w:r w:rsidR="00861365">
        <w:rPr>
          <w:b/>
          <w:bCs/>
          <w:sz w:val="24"/>
          <w:szCs w:val="24"/>
        </w:rPr>
        <w:t>Venn diagram of three pre-existing sleep difficult</w:t>
      </w:r>
      <w:r w:rsidR="00795462">
        <w:rPr>
          <w:b/>
          <w:bCs/>
          <w:sz w:val="24"/>
          <w:szCs w:val="24"/>
        </w:rPr>
        <w:t>y variables</w:t>
      </w:r>
    </w:p>
    <w:p w14:paraId="4C6792B3" w14:textId="2B6583B8" w:rsidR="00145AD4" w:rsidRPr="002A7621" w:rsidRDefault="002A7621" w:rsidP="00FB6FC1">
      <w:pPr>
        <w:spacing w:after="0"/>
      </w:pPr>
      <w:r>
        <w:rPr>
          <w:noProof/>
        </w:rPr>
        <w:drawing>
          <wp:inline distT="0" distB="0" distL="0" distR="0" wp14:anchorId="140D6273" wp14:editId="2ACD6492">
            <wp:extent cx="5286375" cy="4291791"/>
            <wp:effectExtent l="19050" t="19050" r="9525" b="13970"/>
            <wp:docPr id="10381505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150581" name="Picture 103815058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8016" cy="430124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52A1F27" w14:textId="01F8DA9B" w:rsidR="00145AD4" w:rsidRDefault="002757E8" w:rsidP="00FB6FC1">
      <w:pPr>
        <w:spacing w:after="0"/>
        <w:rPr>
          <w:sz w:val="20"/>
          <w:szCs w:val="20"/>
        </w:rPr>
      </w:pPr>
      <w:r>
        <w:rPr>
          <w:rFonts w:hint="eastAsia"/>
        </w:rPr>
        <w:t>* C</w:t>
      </w:r>
      <w:r w:rsidRPr="00D6452D">
        <w:t>ell counts &lt; 5 and corresponding percentages are suppressed to protect participant privacy</w:t>
      </w:r>
      <w:r>
        <w:rPr>
          <w:rFonts w:hint="eastAsia"/>
        </w:rPr>
        <w:t>.</w:t>
      </w:r>
    </w:p>
    <w:p w14:paraId="6401A84E" w14:textId="77777777" w:rsidR="00145AD4" w:rsidRDefault="00145AD4" w:rsidP="00C57960">
      <w:pPr>
        <w:rPr>
          <w:sz w:val="20"/>
          <w:szCs w:val="20"/>
        </w:rPr>
      </w:pPr>
    </w:p>
    <w:p w14:paraId="6CE3291D" w14:textId="77777777" w:rsidR="009A60D9" w:rsidRDefault="009A60D9" w:rsidP="00C57960">
      <w:pPr>
        <w:rPr>
          <w:sz w:val="20"/>
          <w:szCs w:val="20"/>
        </w:rPr>
      </w:pPr>
    </w:p>
    <w:p w14:paraId="49FBDD50" w14:textId="77777777" w:rsidR="009A60D9" w:rsidRDefault="009A60D9" w:rsidP="00C57960">
      <w:pPr>
        <w:rPr>
          <w:sz w:val="20"/>
          <w:szCs w:val="20"/>
        </w:rPr>
      </w:pPr>
    </w:p>
    <w:p w14:paraId="0DF9DD12" w14:textId="77777777" w:rsidR="009A60D9" w:rsidRDefault="009A60D9" w:rsidP="00C57960">
      <w:pPr>
        <w:rPr>
          <w:sz w:val="20"/>
          <w:szCs w:val="20"/>
        </w:rPr>
      </w:pPr>
    </w:p>
    <w:p w14:paraId="0B57F2B1" w14:textId="77777777" w:rsidR="009A60D9" w:rsidRDefault="009A60D9" w:rsidP="00C57960">
      <w:pPr>
        <w:rPr>
          <w:sz w:val="20"/>
          <w:szCs w:val="20"/>
        </w:rPr>
      </w:pPr>
    </w:p>
    <w:p w14:paraId="2EFBF671" w14:textId="77777777" w:rsidR="009A60D9" w:rsidRDefault="009A60D9" w:rsidP="00C57960">
      <w:pPr>
        <w:rPr>
          <w:sz w:val="20"/>
          <w:szCs w:val="20"/>
        </w:rPr>
      </w:pPr>
    </w:p>
    <w:p w14:paraId="4EB35D95" w14:textId="77777777" w:rsidR="009A60D9" w:rsidRDefault="009A60D9" w:rsidP="00C57960">
      <w:pPr>
        <w:rPr>
          <w:sz w:val="20"/>
          <w:szCs w:val="20"/>
        </w:rPr>
      </w:pPr>
    </w:p>
    <w:p w14:paraId="4B8E5DF6" w14:textId="77777777" w:rsidR="009A60D9" w:rsidRDefault="009A60D9" w:rsidP="00C57960">
      <w:pPr>
        <w:rPr>
          <w:sz w:val="20"/>
          <w:szCs w:val="20"/>
        </w:rPr>
      </w:pPr>
    </w:p>
    <w:p w14:paraId="2D202A0A" w14:textId="77777777" w:rsidR="009A60D9" w:rsidRDefault="009A60D9" w:rsidP="00C57960">
      <w:pPr>
        <w:rPr>
          <w:sz w:val="20"/>
          <w:szCs w:val="20"/>
        </w:rPr>
      </w:pPr>
    </w:p>
    <w:p w14:paraId="1335E97C" w14:textId="77777777" w:rsidR="009A60D9" w:rsidRDefault="009A60D9" w:rsidP="00C57960">
      <w:pPr>
        <w:rPr>
          <w:sz w:val="20"/>
          <w:szCs w:val="20"/>
        </w:rPr>
      </w:pPr>
    </w:p>
    <w:p w14:paraId="57723237" w14:textId="77777777" w:rsidR="009A60D9" w:rsidRDefault="009A60D9" w:rsidP="00C57960">
      <w:pPr>
        <w:rPr>
          <w:sz w:val="20"/>
          <w:szCs w:val="20"/>
        </w:rPr>
      </w:pPr>
    </w:p>
    <w:p w14:paraId="2F1C0B05" w14:textId="77777777" w:rsidR="00145AD4" w:rsidRDefault="00145AD4" w:rsidP="00C57960">
      <w:pPr>
        <w:rPr>
          <w:sz w:val="20"/>
          <w:szCs w:val="20"/>
        </w:rPr>
      </w:pPr>
    </w:p>
    <w:p w14:paraId="54377185" w14:textId="02A86F8F" w:rsidR="009A60D9" w:rsidRDefault="00CC64B4" w:rsidP="009A60D9">
      <w:pPr>
        <w:rPr>
          <w:sz w:val="20"/>
          <w:szCs w:val="20"/>
        </w:rPr>
      </w:pPr>
      <w:r w:rsidRPr="00CC64B4">
        <w:rPr>
          <w:b/>
          <w:bCs/>
        </w:rPr>
        <w:lastRenderedPageBreak/>
        <w:t xml:space="preserve">Appendix </w:t>
      </w:r>
      <w:r w:rsidR="009A60D9" w:rsidRPr="00CC64B4">
        <w:rPr>
          <w:rFonts w:ascii="Calibri" w:hAnsi="Calibri" w:cs="Calibri"/>
          <w:b/>
          <w:bCs/>
          <w:color w:val="000000"/>
          <w:kern w:val="0"/>
          <w14:ligatures w14:val="none"/>
        </w:rPr>
        <w:t>Table</w:t>
      </w:r>
      <w:r w:rsidR="009A60D9" w:rsidRPr="00221E9D">
        <w:rPr>
          <w:rFonts w:ascii="Calibri" w:hAnsi="Calibri" w:cs="Calibri"/>
          <w:b/>
          <w:bCs/>
          <w:color w:val="000000"/>
          <w:kern w:val="0"/>
          <w14:ligatures w14:val="none"/>
        </w:rPr>
        <w:t xml:space="preserve"> </w:t>
      </w:r>
      <w:r w:rsidR="009A60D9">
        <w:rPr>
          <w:rFonts w:ascii="Calibri" w:hAnsi="Calibri" w:cs="Calibri" w:hint="eastAsia"/>
          <w:b/>
          <w:bCs/>
          <w:color w:val="000000"/>
          <w:kern w:val="0"/>
          <w14:ligatures w14:val="none"/>
        </w:rPr>
        <w:t>1</w:t>
      </w:r>
      <w:r w:rsidR="009A60D9" w:rsidRPr="00221E9D">
        <w:rPr>
          <w:rFonts w:ascii="Calibri" w:hAnsi="Calibri" w:cs="Calibri"/>
          <w:b/>
          <w:bCs/>
          <w:color w:val="000000"/>
          <w:kern w:val="0"/>
          <w14:ligatures w14:val="none"/>
        </w:rPr>
        <w:t>. Unadjusted Odds Ratios between</w:t>
      </w:r>
      <w:r w:rsidR="009A60D9">
        <w:rPr>
          <w:rFonts w:ascii="Calibri" w:hAnsi="Calibri" w:cs="Calibri" w:hint="eastAsia"/>
          <w:b/>
          <w:bCs/>
          <w:color w:val="000000"/>
          <w:kern w:val="0"/>
          <w14:ligatures w14:val="none"/>
        </w:rPr>
        <w:t xml:space="preserve"> </w:t>
      </w:r>
      <w:r w:rsidR="009A60D9" w:rsidRPr="00221E9D">
        <w:rPr>
          <w:rFonts w:ascii="Calibri" w:hAnsi="Calibri" w:cs="Calibri"/>
          <w:b/>
          <w:bCs/>
          <w:color w:val="000000"/>
          <w:kern w:val="0"/>
          <w14:ligatures w14:val="none"/>
        </w:rPr>
        <w:t>sociodemographic characteristics, medical history, and</w:t>
      </w:r>
      <w:r w:rsidR="009A60D9">
        <w:rPr>
          <w:rFonts w:ascii="Calibri" w:hAnsi="Calibri" w:cs="Calibri" w:hint="eastAsia"/>
          <w:b/>
          <w:bCs/>
          <w:color w:val="000000"/>
          <w:kern w:val="0"/>
          <w14:ligatures w14:val="none"/>
        </w:rPr>
        <w:t xml:space="preserve"> </w:t>
      </w:r>
      <w:r w:rsidR="009A60D9" w:rsidRPr="00221E9D">
        <w:rPr>
          <w:rFonts w:ascii="Calibri" w:hAnsi="Calibri" w:cs="Calibri"/>
          <w:b/>
          <w:bCs/>
          <w:color w:val="000000"/>
          <w:kern w:val="0"/>
          <w14:ligatures w14:val="none"/>
        </w:rPr>
        <w:t>tobacco use and sleep related variables</w:t>
      </w:r>
    </w:p>
    <w:tbl>
      <w:tblPr>
        <w:tblW w:w="5715" w:type="dxa"/>
        <w:tblLook w:val="04A0" w:firstRow="1" w:lastRow="0" w:firstColumn="1" w:lastColumn="0" w:noHBand="0" w:noVBand="1"/>
      </w:tblPr>
      <w:tblGrid>
        <w:gridCol w:w="3033"/>
        <w:gridCol w:w="2682"/>
      </w:tblGrid>
      <w:tr w:rsidR="009A60D9" w:rsidRPr="004E0C44" w14:paraId="129E74DF" w14:textId="77777777" w:rsidTr="006355D5">
        <w:trPr>
          <w:trHeight w:val="679"/>
        </w:trPr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ACEA2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A61C75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>Any sleep issue (difficulty past or present, insomnia as withdrawal symptom)</w:t>
            </w:r>
          </w:p>
        </w:tc>
      </w:tr>
      <w:tr w:rsidR="009A60D9" w:rsidRPr="004E0C44" w14:paraId="23A83E61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6439C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26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CA524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>Unadjusted</w:t>
            </w:r>
            <w:r w:rsidRPr="00DD4CB2">
              <w:rPr>
                <w:rFonts w:ascii="Calibri" w:hAnsi="Calibri" w:cs="Calibri" w:hint="eastAsia"/>
                <w:b/>
                <w:bCs/>
                <w:kern w:val="0"/>
                <w:sz w:val="19"/>
                <w:szCs w:val="19"/>
                <w14:ligatures w14:val="none"/>
              </w:rPr>
              <w:t xml:space="preserve"> </w:t>
            </w: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>OR (95% CI)</w:t>
            </w:r>
          </w:p>
        </w:tc>
      </w:tr>
      <w:tr w:rsidR="009A60D9" w:rsidRPr="004E0C44" w14:paraId="6D1F3A52" w14:textId="77777777" w:rsidTr="006355D5">
        <w:trPr>
          <w:trHeight w:val="237"/>
        </w:trPr>
        <w:tc>
          <w:tcPr>
            <w:tcW w:w="303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DE316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 xml:space="preserve">Education </w:t>
            </w:r>
          </w:p>
        </w:tc>
        <w:tc>
          <w:tcPr>
            <w:tcW w:w="26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D8048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9A60D9" w:rsidRPr="004E0C44" w14:paraId="3033CDC5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D58D8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Less than High School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63674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  <w:t>ref.</w:t>
            </w:r>
          </w:p>
        </w:tc>
      </w:tr>
      <w:tr w:rsidR="009A60D9" w:rsidRPr="004E0C44" w14:paraId="1DC68474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69B8EF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High School or GED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E895C5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0.71 (0.54, 0.94)</w:t>
            </w:r>
          </w:p>
        </w:tc>
      </w:tr>
      <w:tr w:rsidR="009A60D9" w:rsidRPr="004E0C44" w14:paraId="672FE894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42078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Some colleg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E7CA0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1.07 (0.81, 1.41)</w:t>
            </w:r>
          </w:p>
        </w:tc>
      </w:tr>
      <w:tr w:rsidR="009A60D9" w:rsidRPr="004E0C44" w14:paraId="68F29ABE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A6988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College or higher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F523C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0.97 (0.72, 1.31)</w:t>
            </w:r>
          </w:p>
        </w:tc>
      </w:tr>
      <w:tr w:rsidR="009A60D9" w:rsidRPr="004E0C44" w14:paraId="1F1DE922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47C9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 xml:space="preserve">Income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9BEEB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9A60D9" w:rsidRPr="004E0C44" w14:paraId="311332F4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573D3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&lt;15,0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94183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  <w:t>ref.</w:t>
            </w:r>
          </w:p>
        </w:tc>
      </w:tr>
      <w:tr w:rsidR="009A60D9" w:rsidRPr="004E0C44" w14:paraId="7F19F76A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9697ED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15,000-30,0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4F3E68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0.39 (0.31, 0.48)</w:t>
            </w:r>
          </w:p>
        </w:tc>
      </w:tr>
      <w:tr w:rsidR="009A60D9" w:rsidRPr="004E0C44" w14:paraId="4ECD8450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35A355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30,000-45,0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C7B73C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0.22 (0.16, 0.29)</w:t>
            </w:r>
          </w:p>
        </w:tc>
      </w:tr>
      <w:tr w:rsidR="009A60D9" w:rsidRPr="004E0C44" w14:paraId="7048BAFF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59D34B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45,000-80,0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0BC31B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0.45 (0.31, 0.61)</w:t>
            </w:r>
          </w:p>
        </w:tc>
      </w:tr>
      <w:tr w:rsidR="009A60D9" w:rsidRPr="004E0C44" w14:paraId="573DB661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AC0D3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&gt;80,0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41F9E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0.94 (0.69, 1.28)</w:t>
            </w:r>
          </w:p>
        </w:tc>
      </w:tr>
      <w:tr w:rsidR="009A60D9" w:rsidRPr="004E0C44" w14:paraId="72A9D10E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A9A1A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>Gender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6C2BE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9A60D9" w:rsidRPr="004E0C44" w14:paraId="2A692F17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604B6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Mal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FB96D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  <w:t>ref.</w:t>
            </w:r>
          </w:p>
        </w:tc>
      </w:tr>
      <w:tr w:rsidR="009A60D9" w:rsidRPr="004E0C44" w14:paraId="603719B7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404A72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Femal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74ADA9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0.63 (0.53, 0.75)</w:t>
            </w:r>
          </w:p>
        </w:tc>
      </w:tr>
      <w:tr w:rsidR="009A60D9" w:rsidRPr="004E0C44" w14:paraId="0114AF7F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25BD8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>Ethnicity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A498E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9A60D9" w:rsidRPr="004E0C44" w14:paraId="548297C4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D45A0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Hispanic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4BE3A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  <w:t>ref.</w:t>
            </w:r>
          </w:p>
        </w:tc>
      </w:tr>
      <w:tr w:rsidR="009A60D9" w:rsidRPr="004E0C44" w14:paraId="7EE4F7A5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051086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Non-Hispanic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57A1BF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0.46 (0.38, 0.55)</w:t>
            </w:r>
          </w:p>
        </w:tc>
      </w:tr>
      <w:tr w:rsidR="009A60D9" w:rsidRPr="004E0C44" w14:paraId="197E2E75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D7E49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>Rac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28E6A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9A60D9" w:rsidRPr="004E0C44" w14:paraId="658B4E36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90FF4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Whit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5C81F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  <w:t>ref.</w:t>
            </w:r>
          </w:p>
        </w:tc>
      </w:tr>
      <w:tr w:rsidR="009A60D9" w:rsidRPr="004E0C44" w14:paraId="22C142D8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45EAF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Black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13D15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0.89 (0.73, 1.09)</w:t>
            </w:r>
          </w:p>
        </w:tc>
      </w:tr>
      <w:tr w:rsidR="009A60D9" w:rsidRPr="004E0C44" w14:paraId="6F670D64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2E27BE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 xml:space="preserve">Other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B7849B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0.37 (0.28, 0.48)</w:t>
            </w:r>
          </w:p>
        </w:tc>
      </w:tr>
      <w:tr w:rsidR="009A60D9" w:rsidRPr="004E0C44" w14:paraId="67BE0289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9A26C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>Marital Statu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8F50E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9A60D9" w:rsidRPr="004E0C44" w14:paraId="6EEC3EC4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4238C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Currently married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4B3A3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  <w:t>ref.</w:t>
            </w:r>
          </w:p>
        </w:tc>
      </w:tr>
      <w:tr w:rsidR="009A60D9" w:rsidRPr="004E0C44" w14:paraId="7A858852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30DB23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Never married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53CA53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0.72 (0.60, 0.85)</w:t>
            </w:r>
          </w:p>
        </w:tc>
      </w:tr>
      <w:tr w:rsidR="009A60D9" w:rsidRPr="004E0C44" w14:paraId="31A2A6DD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BBE80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Other (divorced, widowed)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8397F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0.98 (0.80, 1.19)</w:t>
            </w:r>
          </w:p>
        </w:tc>
      </w:tr>
      <w:tr w:rsidR="009A60D9" w:rsidRPr="004E0C44" w14:paraId="25D4535D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82B26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>Depression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C39DB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9A60D9" w:rsidRPr="004E0C44" w14:paraId="7CD64A4F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ED13A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No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91FC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  <w:t>ref.</w:t>
            </w:r>
          </w:p>
        </w:tc>
      </w:tr>
      <w:tr w:rsidR="009A60D9" w:rsidRPr="004E0C44" w14:paraId="20C99734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EDA9C4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96A1CB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4.30 (3.66, 5.04)</w:t>
            </w:r>
          </w:p>
        </w:tc>
      </w:tr>
      <w:tr w:rsidR="009A60D9" w:rsidRPr="004E0C44" w14:paraId="0E2BD348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A710B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>Anxiety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F93F4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9A60D9" w:rsidRPr="004E0C44" w14:paraId="1438EFDF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52A40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No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2C2D3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  <w:t>ref.</w:t>
            </w:r>
          </w:p>
        </w:tc>
      </w:tr>
      <w:tr w:rsidR="009A60D9" w:rsidRPr="004E0C44" w14:paraId="0B2770F8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5701F8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F37DA2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3.80 (3.25, 4.45)</w:t>
            </w:r>
          </w:p>
        </w:tc>
      </w:tr>
      <w:tr w:rsidR="009A60D9" w:rsidRPr="004E0C44" w14:paraId="7A08D125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587A7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>Excessive Alcohol Us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1D5ED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9A60D9" w:rsidRPr="004E0C44" w14:paraId="0D3593FF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C6670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No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2A309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  <w:t>ref.</w:t>
            </w:r>
          </w:p>
        </w:tc>
      </w:tr>
      <w:tr w:rsidR="009A60D9" w:rsidRPr="004E0C44" w14:paraId="28622347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7B5DB3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C6817B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1.47 (1.15, 1.87)</w:t>
            </w:r>
          </w:p>
        </w:tc>
      </w:tr>
      <w:tr w:rsidR="009A60D9" w:rsidRPr="004E0C44" w14:paraId="1FE94123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01B3B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>Excessive Caffeine Us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1885E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9A60D9" w:rsidRPr="004E0C44" w14:paraId="36150DB3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49E07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No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F42DD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  <w:t>ref.</w:t>
            </w:r>
          </w:p>
        </w:tc>
      </w:tr>
      <w:tr w:rsidR="009A60D9" w:rsidRPr="004E0C44" w14:paraId="0FD240D9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BB57B4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207FC4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1.55 (1.25, 1.91)</w:t>
            </w:r>
          </w:p>
        </w:tc>
      </w:tr>
      <w:tr w:rsidR="009A60D9" w:rsidRPr="004E0C44" w14:paraId="310CE636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E729E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>Awake at night to smok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FCA34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9A60D9" w:rsidRPr="004E0C44" w14:paraId="31717D41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87DBB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 xml:space="preserve"> No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C6027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  <w:t>ref.</w:t>
            </w:r>
          </w:p>
        </w:tc>
      </w:tr>
      <w:tr w:rsidR="009A60D9" w:rsidRPr="004E0C44" w14:paraId="6589DD79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DEEC38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 xml:space="preserve"> Ye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1916BB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2.20 (1.88, 2.58)</w:t>
            </w:r>
          </w:p>
        </w:tc>
      </w:tr>
      <w:tr w:rsidR="009A60D9" w:rsidRPr="004E0C44" w14:paraId="0C21FFBC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2471E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 xml:space="preserve">Dual Use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F33C5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9A60D9" w:rsidRPr="004E0C44" w14:paraId="1F984A0F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C89D2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Cig only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FEB71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  <w:t>ref.</w:t>
            </w:r>
          </w:p>
        </w:tc>
      </w:tr>
      <w:tr w:rsidR="009A60D9" w:rsidRPr="004E0C44" w14:paraId="32716968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DEC9B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Vaping only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AB0E8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1.01 (0.67, 1.51)</w:t>
            </w:r>
          </w:p>
        </w:tc>
      </w:tr>
      <w:tr w:rsidR="009A60D9" w:rsidRPr="004E0C44" w14:paraId="50E8B6D9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E58C4E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Both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4457CA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2.07 (1.59, 2.70)</w:t>
            </w:r>
          </w:p>
        </w:tc>
      </w:tr>
      <w:tr w:rsidR="009A60D9" w:rsidRPr="004E0C44" w14:paraId="50C64D97" w14:textId="77777777" w:rsidTr="006355D5">
        <w:trPr>
          <w:trHeight w:val="226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B9434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>Ag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13B8C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14:ligatures w14:val="none"/>
              </w:rPr>
              <w:t>0.99 (0.99, 1.00)</w:t>
            </w:r>
          </w:p>
        </w:tc>
      </w:tr>
      <w:tr w:rsidR="009A60D9" w:rsidRPr="004E0C44" w14:paraId="32D2C0DD" w14:textId="77777777" w:rsidTr="006355D5">
        <w:trPr>
          <w:trHeight w:val="237"/>
        </w:trPr>
        <w:tc>
          <w:tcPr>
            <w:tcW w:w="3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9B6AA0" w14:textId="77777777" w:rsidR="009A60D9" w:rsidRPr="004E0C44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14:ligatures w14:val="none"/>
              </w:rPr>
              <w:t xml:space="preserve">HSI 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5674FB" w14:textId="77777777" w:rsidR="009A60D9" w:rsidRPr="004E0C44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</w:pPr>
            <w:r w:rsidRPr="004E0C44">
              <w:rPr>
                <w:rFonts w:ascii="Calibri" w:eastAsia="Times New Roman" w:hAnsi="Calibri" w:cs="Calibri"/>
                <w:kern w:val="0"/>
                <w:sz w:val="19"/>
                <w:szCs w:val="19"/>
                <w14:ligatures w14:val="none"/>
              </w:rPr>
              <w:t>1.19 (1.13, 1.25)</w:t>
            </w:r>
          </w:p>
        </w:tc>
      </w:tr>
    </w:tbl>
    <w:p w14:paraId="3C2B6BC2" w14:textId="77777777" w:rsidR="009A60D9" w:rsidRDefault="009A60D9" w:rsidP="009A60D9">
      <w:pPr>
        <w:rPr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632"/>
        <w:gridCol w:w="843"/>
        <w:gridCol w:w="1006"/>
        <w:gridCol w:w="843"/>
        <w:gridCol w:w="1006"/>
        <w:gridCol w:w="1030"/>
      </w:tblGrid>
      <w:tr w:rsidR="009A60D9" w:rsidRPr="00D64BEF" w14:paraId="6E836D96" w14:textId="77777777" w:rsidTr="006355D5">
        <w:trPr>
          <w:trHeight w:val="29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5A9142" w14:textId="6896F919" w:rsidR="009A60D9" w:rsidRPr="00D64BEF" w:rsidRDefault="00CC64B4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C6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Appendix </w:t>
            </w:r>
            <w:r w:rsidR="009A60D9" w:rsidRPr="00D64B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able </w:t>
            </w:r>
            <w:r w:rsidR="009A60D9">
              <w:rPr>
                <w:rFonts w:ascii="Calibri" w:hAnsi="Calibri" w:cs="Calibri" w:hint="eastAsia"/>
                <w:b/>
                <w:bCs/>
                <w:color w:val="000000"/>
                <w:kern w:val="0"/>
                <w14:ligatures w14:val="none"/>
              </w:rPr>
              <w:t>2</w:t>
            </w:r>
            <w:r w:rsidR="009A60D9" w:rsidRPr="00D64B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9A60D9">
              <w:rPr>
                <w:rFonts w:ascii="Calibri" w:hAnsi="Calibri" w:cs="Calibri" w:hint="eastAsia"/>
                <w:b/>
                <w:bCs/>
                <w:color w:val="000000"/>
                <w:kern w:val="0"/>
                <w14:ligatures w14:val="none"/>
              </w:rPr>
              <w:t>S</w:t>
            </w:r>
            <w:r w:rsidR="009A60D9" w:rsidRPr="00D64B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ociodemographic characteristics, medical history, and tobacco use and </w:t>
            </w:r>
            <w:r w:rsidR="009A60D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leep-related</w:t>
            </w:r>
            <w:r w:rsidR="009A60D9" w:rsidRPr="00D64B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variables </w:t>
            </w:r>
            <w:r w:rsidR="009A60D9">
              <w:rPr>
                <w:rFonts w:ascii="Calibri" w:hAnsi="Calibri" w:cs="Calibri" w:hint="eastAsia"/>
                <w:b/>
                <w:bCs/>
                <w:color w:val="000000"/>
                <w:kern w:val="0"/>
                <w14:ligatures w14:val="none"/>
              </w:rPr>
              <w:t xml:space="preserve">of analytic sample and lost to follow-up </w:t>
            </w:r>
            <w:r w:rsidR="009A60D9" w:rsidRPr="00D64B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</w:t>
            </w:r>
            <w:r w:rsidR="009A60D9" w:rsidRPr="008213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Total </w:t>
            </w:r>
            <w:r w:rsidR="009A60D9" w:rsidRPr="00D64BE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N=5952</w:t>
            </w:r>
            <w:r w:rsidR="009A60D9" w:rsidRPr="00D64B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</w:tr>
      <w:tr w:rsidR="009A60D9" w:rsidRPr="00D64BEF" w14:paraId="5499504F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000D0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C0600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nalytic sample (N=329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F110D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Lost to follow-up (N=265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BE24DE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</w:tr>
      <w:tr w:rsidR="009A60D9" w:rsidRPr="00D64BEF" w14:paraId="020C5C16" w14:textId="77777777" w:rsidTr="006355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AC3B0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21FA5F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EFAA2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1F6CF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65ADC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886E8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14:ligatures w14:val="none"/>
              </w:rPr>
            </w:pPr>
          </w:p>
        </w:tc>
      </w:tr>
      <w:tr w:rsidR="009A60D9" w:rsidRPr="00D64BEF" w14:paraId="2C238DBE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55763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ducation (N=57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64EEE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EC265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496E6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DD948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5964A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A60D9" w:rsidRPr="00D64BEF" w14:paraId="43F1BFE7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18B69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E2FBC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A0B0D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6BDB3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85CEA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1.9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12B2B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9A60D9" w:rsidRPr="00D64BEF" w14:paraId="2A5B26C4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BCBFF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High School or 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DCFA0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30CBC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3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C5972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03964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42.6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6760A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0D9" w:rsidRPr="00D64BEF" w14:paraId="34626FA1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AEB79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83243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CFBBE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3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2AC33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4E3E3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31.5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7609E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0D9" w:rsidRPr="00D64BEF" w14:paraId="394EE01A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1526C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Colleg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3D865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16865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EAC08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A715D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4.0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C0169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0D9" w:rsidRPr="00D64BEF" w14:paraId="4F3E1159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81FD0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Income (N=45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92449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1E76C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81173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21BF4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73BCD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A60D9" w:rsidRPr="00D64BEF" w14:paraId="33888697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C5010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&lt;1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8294B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4CD8D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2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E99FA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5DA0B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31.6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ACA1D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</w:tr>
      <w:tr w:rsidR="009A60D9" w:rsidRPr="00D64BEF" w14:paraId="44F01952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01058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5,000-3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FD05D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97C2A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3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D452E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3BB2C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34.6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04912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0D9" w:rsidRPr="00D64BEF" w14:paraId="53428D1A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83A34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30,000-4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DA772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D8FFC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9B301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4FBF6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5.6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2FAF6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0D9" w:rsidRPr="00D64BEF" w14:paraId="0D71A980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C0134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45,000-8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6EACE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A9C2E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66527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37E35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0.2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D869A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0D9" w:rsidRPr="00D64BEF" w14:paraId="410998D3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04806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&gt;8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7F4AF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2A3A3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C5152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89DF7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7.9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0EB23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0D9" w:rsidRPr="00D64BEF" w14:paraId="3E1221CE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89AD7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Gender (N=4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8E8D3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89B66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E9377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BF5FF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9398F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A60D9" w:rsidRPr="00D64BEF" w14:paraId="10C0B026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7A33E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E5F56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C299B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5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4DE19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94729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53.7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BE72E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0.41</w:t>
            </w:r>
          </w:p>
        </w:tc>
      </w:tr>
      <w:tr w:rsidR="009A60D9" w:rsidRPr="00D64BEF" w14:paraId="5208CA5C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24C97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10BD4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FAF17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4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CCE7C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4FAD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46.3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F7783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A60D9" w:rsidRPr="00D64BEF" w14:paraId="183CC3FA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8093C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thnicity (N=5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70629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411B0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748A8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B25F4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BE214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9A60D9" w:rsidRPr="00D64BEF" w14:paraId="757E66C4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715D3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D2ED8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B0396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7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579A5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87500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79.2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D5478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&lt;.001</w:t>
            </w:r>
          </w:p>
        </w:tc>
      </w:tr>
      <w:tr w:rsidR="009A60D9" w:rsidRPr="00D64BEF" w14:paraId="5C0E6DC6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9720E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Non-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93882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9C09E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2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F7518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BF1C2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20.8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689BA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A60D9" w:rsidRPr="00D64BEF" w14:paraId="4E0AFE17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63087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arital Status (N=58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07E97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52EA3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AFD81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12FC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10E37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A60D9" w:rsidRPr="00D64BEF" w14:paraId="558A4965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29558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81468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39F89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4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C4F18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31D2B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49.1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2BF1B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&lt;.001</w:t>
            </w:r>
          </w:p>
        </w:tc>
      </w:tr>
      <w:tr w:rsidR="009A60D9" w:rsidRPr="00D64BEF" w14:paraId="62501E54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E98AF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Other (never married, divorced, widow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4481E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F78DE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5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CD1E9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DBBBF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50.9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88201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A60D9" w:rsidRPr="00D64BEF" w14:paraId="07B3B848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85EAC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wake at night to smoke (N=56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4C45F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E7331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5C9E2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ECDF3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FBDDE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9A60D9" w:rsidRPr="00D64BEF" w14:paraId="379D4E8C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15257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07F36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4B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D2FE2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4B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2AEEA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4B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D4196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4B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.1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A1DFE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0.02</w:t>
            </w:r>
          </w:p>
        </w:tc>
      </w:tr>
      <w:tr w:rsidR="009A60D9" w:rsidRPr="00D64BEF" w14:paraId="1DFEEF50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B3052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97CFF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4B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D4037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4B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5684D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4B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F4883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4B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.9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D8AB4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A60D9" w:rsidRPr="00D64BEF" w14:paraId="64340330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9452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ual Use (N=56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9F9D6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25DBB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2CAB6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AB05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9EE2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A60D9" w:rsidRPr="00D64BEF" w14:paraId="0C1ABB94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B4665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Cig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5121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2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D40EB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8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060B8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2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5B84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87.2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2CDB7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0.32</w:t>
            </w:r>
          </w:p>
        </w:tc>
      </w:tr>
      <w:tr w:rsidR="009A60D9" w:rsidRPr="00D64BEF" w14:paraId="41BD3E59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AC4ED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Vaping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19FB9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5E23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D4E11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8A47C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3.8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B1FBC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A60D9" w:rsidRPr="00D64BEF" w14:paraId="1BB7B55A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DA803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34019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EE417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0F423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2BBE2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kern w:val="0"/>
                <w14:ligatures w14:val="none"/>
              </w:rPr>
              <w:t>9.0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E866D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A60D9" w:rsidRPr="00D64BEF" w14:paraId="34DA3479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5088C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fficulty sleeping - past (N=58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5CE4E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87275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BD077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3688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DB5F4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</w:tr>
      <w:tr w:rsidR="009A60D9" w:rsidRPr="00D64BEF" w14:paraId="11602C29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BCFD6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fficulty sleeping - current (N=58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12253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EC555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53F65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DE6B9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929A9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</w:tr>
      <w:tr w:rsidR="009A60D9" w:rsidRPr="00D64BEF" w14:paraId="19A1E7CD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AECB9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Insomnia as a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ithdrawal</w:t>
            </w:r>
            <w:r w:rsidRPr="00D64B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symptom (N=5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84827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4DCEF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C6B5A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F542D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D458D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</w:tr>
      <w:tr w:rsidR="009A60D9" w:rsidRPr="00D64BEF" w14:paraId="2E3E5382" w14:textId="77777777" w:rsidTr="006355D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465213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7A25A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AC55D9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6491D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FAADC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AA526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A60D9" w:rsidRPr="00D64BEF" w14:paraId="6120E17B" w14:textId="77777777" w:rsidTr="00635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67E9D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ge (N=59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42574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D9380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096D4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72133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187BB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9A60D9" w:rsidRPr="00D64BEF" w14:paraId="377EC72F" w14:textId="77777777" w:rsidTr="006355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70FA3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HSI (N=554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FC5E6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7A854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15297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A4DE9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BC26F" w14:textId="77777777" w:rsidR="009A60D9" w:rsidRPr="00D64BEF" w:rsidRDefault="009A60D9" w:rsidP="00635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</w:t>
            </w:r>
          </w:p>
        </w:tc>
      </w:tr>
      <w:tr w:rsidR="009A60D9" w:rsidRPr="00D64BEF" w14:paraId="09217C69" w14:textId="77777777" w:rsidTr="006355D5">
        <w:trPr>
          <w:trHeight w:val="300"/>
        </w:trPr>
        <w:tc>
          <w:tcPr>
            <w:tcW w:w="0" w:type="auto"/>
            <w:gridSpan w:val="6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C2C05" w14:textId="77777777" w:rsidR="009A60D9" w:rsidRPr="00D64BEF" w:rsidRDefault="009A60D9" w:rsidP="006355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D64BE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Note:</w:t>
            </w:r>
            <w:r w:rsidRPr="00D64B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N=Number, M=Mean, SD=Standard Deviation.</w:t>
            </w:r>
          </w:p>
        </w:tc>
      </w:tr>
    </w:tbl>
    <w:p w14:paraId="64AE6B49" w14:textId="77777777" w:rsidR="009A60D9" w:rsidRDefault="009A60D9" w:rsidP="009A60D9">
      <w:pPr>
        <w:rPr>
          <w:sz w:val="20"/>
          <w:szCs w:val="20"/>
        </w:rPr>
      </w:pPr>
    </w:p>
    <w:p w14:paraId="1256B0A1" w14:textId="77777777" w:rsidR="009A60D9" w:rsidRDefault="009A60D9" w:rsidP="009A60D9">
      <w:pPr>
        <w:rPr>
          <w:sz w:val="20"/>
          <w:szCs w:val="20"/>
        </w:rPr>
      </w:pPr>
    </w:p>
    <w:p w14:paraId="5A3DA58A" w14:textId="77777777" w:rsidR="009A60D9" w:rsidRDefault="009A60D9" w:rsidP="009A60D9">
      <w:pPr>
        <w:rPr>
          <w:sz w:val="20"/>
          <w:szCs w:val="20"/>
        </w:rPr>
        <w:sectPr w:rsidR="009A60D9" w:rsidSect="009A60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CE176D" w14:textId="1E81812F" w:rsidR="001B2057" w:rsidRPr="00564F5B" w:rsidRDefault="00CC64B4" w:rsidP="001B2057">
      <w:pPr>
        <w:rPr>
          <w:sz w:val="20"/>
          <w:szCs w:val="20"/>
        </w:rPr>
      </w:pPr>
      <w:r w:rsidRPr="00CC64B4">
        <w:rPr>
          <w:b/>
          <w:bCs/>
          <w:sz w:val="20"/>
          <w:szCs w:val="20"/>
        </w:rPr>
        <w:lastRenderedPageBreak/>
        <w:t xml:space="preserve">Appendix </w:t>
      </w:r>
      <w:r w:rsidR="00DA5CD6" w:rsidRPr="00DA5CD6">
        <w:rPr>
          <w:b/>
          <w:bCs/>
          <w:sz w:val="20"/>
          <w:szCs w:val="20"/>
        </w:rPr>
        <w:t xml:space="preserve">Tables </w:t>
      </w:r>
      <w:r w:rsidR="00051E66">
        <w:rPr>
          <w:rFonts w:hint="eastAsia"/>
          <w:b/>
          <w:bCs/>
          <w:sz w:val="20"/>
          <w:szCs w:val="20"/>
        </w:rPr>
        <w:t>3</w:t>
      </w:r>
      <w:r w:rsidR="00DA5CD6" w:rsidRPr="00DA5CD6">
        <w:rPr>
          <w:b/>
          <w:bCs/>
          <w:sz w:val="20"/>
          <w:szCs w:val="20"/>
        </w:rPr>
        <w:t>.</w:t>
      </w:r>
      <w:r w:rsidR="00DA5CD6">
        <w:rPr>
          <w:sz w:val="20"/>
          <w:szCs w:val="20"/>
        </w:rPr>
        <w:t xml:space="preserve"> </w:t>
      </w:r>
      <w:r w:rsidR="00A81A51" w:rsidRPr="00A81A51">
        <w:rPr>
          <w:sz w:val="20"/>
          <w:szCs w:val="20"/>
        </w:rPr>
        <w:t xml:space="preserve">The results of the sensitivity analyses using two additional datasets are presented below. In Table </w:t>
      </w:r>
      <w:r w:rsidR="00093CBD">
        <w:rPr>
          <w:rFonts w:hint="eastAsia"/>
          <w:sz w:val="20"/>
          <w:szCs w:val="20"/>
        </w:rPr>
        <w:t>S</w:t>
      </w:r>
      <w:r w:rsidR="00A81A51" w:rsidRPr="00A81A51">
        <w:rPr>
          <w:sz w:val="20"/>
          <w:szCs w:val="20"/>
        </w:rPr>
        <w:t xml:space="preserve">2-1, missing responses for the pre-existing sleep difficulties variables were coded as 'No sleep difficulties' (0), as missing responses may have resulted from coding errors. In Table </w:t>
      </w:r>
      <w:r w:rsidR="00093CBD">
        <w:rPr>
          <w:rFonts w:hint="eastAsia"/>
          <w:sz w:val="20"/>
          <w:szCs w:val="20"/>
        </w:rPr>
        <w:t>S</w:t>
      </w:r>
      <w:r w:rsidR="00A81A51" w:rsidRPr="00A81A51">
        <w:rPr>
          <w:sz w:val="20"/>
          <w:szCs w:val="20"/>
        </w:rPr>
        <w:t>2-2, missing responses for continued tobacco use at the 1- and 7-month follow-ups were coded as 'Yes smoking' (1)</w:t>
      </w:r>
      <w:r w:rsidR="003851F4">
        <w:rPr>
          <w:sz w:val="20"/>
          <w:szCs w:val="20"/>
        </w:rPr>
        <w:t xml:space="preserve"> </w:t>
      </w:r>
      <w:r w:rsidR="00CE34CB" w:rsidRPr="00CE34CB">
        <w:rPr>
          <w:sz w:val="20"/>
          <w:szCs w:val="20"/>
        </w:rPr>
        <w:t>under the assumption that participants who did not respond may have continued smoking.</w:t>
      </w:r>
      <w:r w:rsidR="00370B8B">
        <w:rPr>
          <w:sz w:val="20"/>
          <w:szCs w:val="20"/>
        </w:rPr>
        <w:t xml:space="preserve"> </w:t>
      </w:r>
      <w:r w:rsidR="0082750C" w:rsidRPr="0082750C">
        <w:rPr>
          <w:sz w:val="20"/>
          <w:szCs w:val="20"/>
        </w:rPr>
        <w:t xml:space="preserve">The </w:t>
      </w:r>
      <w:r w:rsidR="00E64A3F">
        <w:rPr>
          <w:sz w:val="20"/>
          <w:szCs w:val="20"/>
        </w:rPr>
        <w:t xml:space="preserve">significant </w:t>
      </w:r>
      <w:r w:rsidR="0082750C" w:rsidRPr="0082750C">
        <w:rPr>
          <w:sz w:val="20"/>
          <w:szCs w:val="20"/>
        </w:rPr>
        <w:t>results were consistent across the three datase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65"/>
        <w:gridCol w:w="582"/>
        <w:gridCol w:w="1228"/>
        <w:gridCol w:w="1585"/>
        <w:gridCol w:w="1648"/>
        <w:gridCol w:w="393"/>
        <w:gridCol w:w="579"/>
        <w:gridCol w:w="1228"/>
        <w:gridCol w:w="1725"/>
        <w:gridCol w:w="1667"/>
      </w:tblGrid>
      <w:tr w:rsidR="00CB1E14" w:rsidRPr="005137EC" w14:paraId="4A4811EB" w14:textId="77777777" w:rsidTr="00ED55C9">
        <w:trPr>
          <w:trHeight w:val="290"/>
        </w:trPr>
        <w:tc>
          <w:tcPr>
            <w:tcW w:w="5000" w:type="pct"/>
            <w:gridSpan w:val="10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43B841D" w14:textId="6D712A53" w:rsidR="00CB1E14" w:rsidRPr="00912310" w:rsidRDefault="00CC64B4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6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ppendix </w:t>
            </w:r>
            <w:r w:rsidR="00FA5858" w:rsidRPr="00FA5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</w:t>
            </w:r>
            <w:r w:rsidR="00CB1E14" w:rsidRPr="009123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51E66">
              <w:rPr>
                <w:rFonts w:ascii="Calibri" w:hAnsi="Calibri" w:cs="Calibri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FA5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  <w:r w:rsidR="00CB1E14" w:rsidRPr="009123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CB1E14" w:rsidRPr="00912310">
              <w:rPr>
                <w:sz w:val="20"/>
                <w:szCs w:val="20"/>
              </w:rPr>
              <w:t xml:space="preserve"> </w:t>
            </w:r>
            <w:r w:rsidR="003E148D" w:rsidRPr="00F537FB">
              <w:rPr>
                <w:b/>
                <w:bCs/>
                <w:sz w:val="20"/>
                <w:szCs w:val="20"/>
              </w:rPr>
              <w:t xml:space="preserve">Sensitivity </w:t>
            </w:r>
            <w:proofErr w:type="gramStart"/>
            <w:r w:rsidR="003E148D" w:rsidRPr="00F537FB">
              <w:rPr>
                <w:b/>
                <w:bCs/>
                <w:sz w:val="20"/>
                <w:szCs w:val="20"/>
              </w:rPr>
              <w:t>analyses</w:t>
            </w:r>
            <w:proofErr w:type="gramEnd"/>
            <w:r w:rsidR="003E148D" w:rsidRPr="00F537FB">
              <w:rPr>
                <w:b/>
                <w:bCs/>
                <w:sz w:val="20"/>
                <w:szCs w:val="20"/>
              </w:rPr>
              <w:t xml:space="preserve"> for missing data on sleep difficulties:</w:t>
            </w:r>
            <w:r w:rsidR="003E148D">
              <w:rPr>
                <w:sz w:val="20"/>
                <w:szCs w:val="20"/>
              </w:rPr>
              <w:t xml:space="preserve"> </w:t>
            </w:r>
            <w:r w:rsidR="00CB1E14" w:rsidRPr="009123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sults from multivariable models examining the associations between pre-existing sleep difficulties and continued tobacco use at 1- and 7-month follow-ups </w:t>
            </w:r>
          </w:p>
        </w:tc>
      </w:tr>
      <w:tr w:rsidR="003E148D" w:rsidRPr="005137EC" w14:paraId="5E88A26B" w14:textId="77777777" w:rsidTr="00867C55">
        <w:trPr>
          <w:trHeight w:val="290"/>
        </w:trPr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E445DA" w14:textId="77777777" w:rsidR="00CB1E14" w:rsidRPr="005137EC" w:rsidRDefault="00CB1E14" w:rsidP="00ED5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3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8A219" w14:textId="77777777" w:rsidR="00CB1E14" w:rsidRPr="005137EC" w:rsidRDefault="00CB1E14" w:rsidP="00ED5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inued tobacco use at 1</w:t>
            </w:r>
            <w:r w:rsidRPr="00E01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nth</w:t>
            </w:r>
            <w:r w:rsidRPr="00E01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follow-up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F741F" w14:textId="77777777" w:rsidR="00CB1E14" w:rsidRPr="005137EC" w:rsidRDefault="00CB1E14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69756" w14:textId="77777777" w:rsidR="00CB1E14" w:rsidRPr="005137EC" w:rsidRDefault="00CB1E14" w:rsidP="00ED5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inued tobacco use at 7</w:t>
            </w:r>
            <w:r w:rsidRPr="00E01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nth</w:t>
            </w:r>
            <w:r w:rsidRPr="00E01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follow-up</w:t>
            </w:r>
          </w:p>
        </w:tc>
      </w:tr>
      <w:tr w:rsidR="003E148D" w:rsidRPr="005F5EB7" w14:paraId="52415E21" w14:textId="77777777" w:rsidTr="00867C55">
        <w:trPr>
          <w:trHeight w:val="590"/>
        </w:trPr>
        <w:tc>
          <w:tcPr>
            <w:tcW w:w="134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CBDD74" w14:textId="77777777" w:rsidR="00CB1E14" w:rsidRPr="005137EC" w:rsidRDefault="00CB1E14" w:rsidP="00ED5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FB8B46" w14:textId="77777777" w:rsidR="00CB1E14" w:rsidRPr="005137EC" w:rsidRDefault="00CB1E14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1AD7FF" w14:textId="77777777" w:rsidR="00CB1E14" w:rsidRPr="005137EC" w:rsidRDefault="00CB1E14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5ADD03C3" w14:textId="77777777" w:rsidR="00CB1E14" w:rsidRPr="005137EC" w:rsidRDefault="00CB1E14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adjusted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OR</w:t>
            </w:r>
            <w:r w:rsidRPr="00E01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6BE63D89" w14:textId="77777777" w:rsidR="00CB1E14" w:rsidRPr="005137EC" w:rsidRDefault="00CB1E14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OR</w:t>
            </w:r>
            <w:r w:rsidRPr="00E01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D39E9C" w14:textId="77777777" w:rsidR="00CB1E14" w:rsidRPr="005137EC" w:rsidRDefault="00CB1E14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78D1F7" w14:textId="77777777" w:rsidR="00CB1E14" w:rsidRPr="005137EC" w:rsidRDefault="00CB1E14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1BBDFB" w14:textId="77777777" w:rsidR="00CB1E14" w:rsidRPr="005137EC" w:rsidRDefault="00CB1E14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5C542A70" w14:textId="77777777" w:rsidR="00CB1E14" w:rsidRPr="005137EC" w:rsidRDefault="00CB1E14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adjusted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OR</w:t>
            </w:r>
            <w:r w:rsidRPr="00E01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23ECE607" w14:textId="77777777" w:rsidR="00CB1E14" w:rsidRPr="005137EC" w:rsidRDefault="00CB1E14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OR</w:t>
            </w:r>
            <w:r w:rsidRPr="00E01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</w:tr>
      <w:tr w:rsidR="003E148D" w:rsidRPr="005F5EB7" w14:paraId="62671428" w14:textId="77777777" w:rsidTr="00867C55">
        <w:trPr>
          <w:trHeight w:val="300"/>
        </w:trPr>
        <w:tc>
          <w:tcPr>
            <w:tcW w:w="13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4EBAF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Difficulty sleeping - past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26E4C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E054B" w14:textId="53758A4B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2000 (71.0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DE41D" w14:textId="4C4B9CCF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50C85" w14:textId="19AD7B4D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E17F2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95949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30C19" w14:textId="6871CA2F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1053 (74.7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41F55" w14:textId="1F90071D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2CA48" w14:textId="4E809D2D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</w:tr>
      <w:tr w:rsidR="003E148D" w:rsidRPr="005F5EB7" w14:paraId="78FFA3F7" w14:textId="77777777" w:rsidTr="00867C55">
        <w:trPr>
          <w:trHeight w:val="290"/>
        </w:trPr>
        <w:tc>
          <w:tcPr>
            <w:tcW w:w="13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D20DE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2B26E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3C7E8" w14:textId="0EAE2190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77 (79.4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8CD9E" w14:textId="43BECE3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1.57 (0.95, 2.5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52B65" w14:textId="545640C3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b/>
                <w:bCs/>
                <w:sz w:val="18"/>
                <w:szCs w:val="18"/>
              </w:rPr>
              <w:t xml:space="preserve">2.95 (1.28, </w:t>
            </w:r>
            <w:proofErr w:type="gramStart"/>
            <w:r w:rsidRPr="00867C55">
              <w:rPr>
                <w:b/>
                <w:bCs/>
                <w:sz w:val="18"/>
                <w:szCs w:val="18"/>
              </w:rPr>
              <w:t>6.79)*</w:t>
            </w:r>
            <w:proofErr w:type="gramEnd"/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EAB6B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2E6A8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7C37A" w14:textId="12C08A75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46 (92.0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2F051" w14:textId="4A56D151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b/>
                <w:bCs/>
                <w:sz w:val="18"/>
                <w:szCs w:val="18"/>
              </w:rPr>
              <w:t xml:space="preserve">3.89 (1.39, </w:t>
            </w:r>
            <w:proofErr w:type="gramStart"/>
            <w:r w:rsidRPr="00867C55">
              <w:rPr>
                <w:b/>
                <w:bCs/>
                <w:sz w:val="18"/>
                <w:szCs w:val="18"/>
              </w:rPr>
              <w:t>10.88)*</w:t>
            </w:r>
            <w:proofErr w:type="gram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A3AD3" w14:textId="0E0D85EE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b/>
                <w:bCs/>
                <w:sz w:val="18"/>
                <w:szCs w:val="18"/>
              </w:rPr>
              <w:t xml:space="preserve">4.64 (1.06, </w:t>
            </w:r>
            <w:proofErr w:type="gramStart"/>
            <w:r w:rsidRPr="00867C55">
              <w:rPr>
                <w:b/>
                <w:bCs/>
                <w:sz w:val="18"/>
                <w:szCs w:val="18"/>
              </w:rPr>
              <w:t>20.23)*</w:t>
            </w:r>
            <w:proofErr w:type="gramEnd"/>
          </w:p>
        </w:tc>
      </w:tr>
      <w:tr w:rsidR="003E148D" w:rsidRPr="005F5EB7" w14:paraId="1C6E49C7" w14:textId="77777777" w:rsidTr="00867C55">
        <w:trPr>
          <w:trHeight w:val="290"/>
        </w:trPr>
        <w:tc>
          <w:tcPr>
            <w:tcW w:w="13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2297B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Difficulty sleeping - present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DF2C7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7A4BF" w14:textId="5E024426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1680 (71.5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805CF" w14:textId="69E9C9D3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3A88B" w14:textId="52DEF953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5CE3D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5C9A9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62785" w14:textId="69FCEC3C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860 (74.8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6EBF6" w14:textId="38CC437D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87239F" w14:textId="0526CBB9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</w:tr>
      <w:tr w:rsidR="003E148D" w:rsidRPr="005F5EB7" w14:paraId="5B8BC5D5" w14:textId="77777777" w:rsidTr="00867C55">
        <w:trPr>
          <w:trHeight w:val="290"/>
        </w:trPr>
        <w:tc>
          <w:tcPr>
            <w:tcW w:w="13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127EA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526EF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35A05" w14:textId="2B7AB84C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397 (70.5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13853" w14:textId="111E4F19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0.95 (0.78, 1.1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AB612" w14:textId="262BEDD6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0.88 (0.62, 1.24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7BC4A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F1E26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48BA4" w14:textId="1E6EDC06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239 (77.3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E0BE3" w14:textId="56404452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1.15 (0.86, 1.5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AE04E" w14:textId="1835A9BA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0.85 (0.54, 1.34)</w:t>
            </w:r>
          </w:p>
        </w:tc>
      </w:tr>
      <w:tr w:rsidR="003E148D" w:rsidRPr="005F5EB7" w14:paraId="2FF7E3FB" w14:textId="77777777" w:rsidTr="00867C55">
        <w:trPr>
          <w:trHeight w:val="290"/>
        </w:trPr>
        <w:tc>
          <w:tcPr>
            <w:tcW w:w="13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3170BF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Difficulty sleeping (past or present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BF063C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5F0423" w14:textId="5993F5F0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1610 (71.2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2E927A" w14:textId="1685EC19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B60B0A" w14:textId="04A067A8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D26BBB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7BAA65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44A6C7" w14:textId="38B5114E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816 (73.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BF0213" w14:textId="77346D6B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BF6E51" w14:textId="6110A19E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</w:tr>
      <w:tr w:rsidR="003E148D" w:rsidRPr="005F5EB7" w14:paraId="09C006E8" w14:textId="77777777" w:rsidTr="00867C55">
        <w:trPr>
          <w:trHeight w:val="290"/>
        </w:trPr>
        <w:tc>
          <w:tcPr>
            <w:tcW w:w="134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F1E3C2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BB5F93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C4E3291" w14:textId="0057B24C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467 (71.6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F6A5F1" w14:textId="55E14D4A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1.02 (0.84, 1.2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748E10A" w14:textId="3641FB00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1.11 (0.80, 1.55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EE06B3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83DCE4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BDE4D4" w14:textId="00A67A72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283 (79.7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007639" w14:textId="52A640EC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b/>
                <w:bCs/>
                <w:sz w:val="18"/>
                <w:szCs w:val="18"/>
              </w:rPr>
              <w:t xml:space="preserve">1.39 (1.04, </w:t>
            </w:r>
            <w:proofErr w:type="gramStart"/>
            <w:r w:rsidRPr="00867C55">
              <w:rPr>
                <w:b/>
                <w:bCs/>
                <w:sz w:val="18"/>
                <w:szCs w:val="18"/>
              </w:rPr>
              <w:t>1.86)*</w:t>
            </w:r>
            <w:proofErr w:type="gram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C4676A" w14:textId="05A60375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1.09 (0.70, 1.71)</w:t>
            </w:r>
          </w:p>
        </w:tc>
      </w:tr>
      <w:tr w:rsidR="003E148D" w:rsidRPr="005F5EB7" w14:paraId="58B86232" w14:textId="77777777" w:rsidTr="00867C55">
        <w:trPr>
          <w:trHeight w:val="290"/>
        </w:trPr>
        <w:tc>
          <w:tcPr>
            <w:tcW w:w="13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5AB01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Insomnia as a withdrawal symptom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E1798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C1CB1" w14:textId="6D7862C6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1792 (71.9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574EA" w14:textId="3E41B765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2FAD8" w14:textId="0B5BC31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DEF0A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17F973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967B3" w14:textId="30E09D71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951 (75.8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C1D57" w14:textId="33715D7D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E47E1" w14:textId="1F55838B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</w:tr>
      <w:tr w:rsidR="003E148D" w:rsidRPr="005F5EB7" w14:paraId="08C0BFA7" w14:textId="77777777" w:rsidTr="00867C55">
        <w:trPr>
          <w:trHeight w:val="290"/>
        </w:trPr>
        <w:tc>
          <w:tcPr>
            <w:tcW w:w="13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C01BD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B86E0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229B3" w14:textId="7BBC525C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285 (67.7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68833" w14:textId="4984053C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0.82 (0.66, 1.0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3F402" w14:textId="1DC721D4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0.80 (0.54, 1.16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049E49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91AC9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53058" w14:textId="6C58A4B1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148 (72.5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C5099" w14:textId="327D3619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0.85 (0.61, 1.1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CDE82" w14:textId="440383C8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0.84 (0.50, 1.43)</w:t>
            </w:r>
          </w:p>
        </w:tc>
      </w:tr>
      <w:tr w:rsidR="003E148D" w:rsidRPr="005F5EB7" w14:paraId="54F40326" w14:textId="77777777" w:rsidTr="00867C55">
        <w:trPr>
          <w:trHeight w:val="290"/>
        </w:trPr>
        <w:tc>
          <w:tcPr>
            <w:tcW w:w="13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5851367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y sleep issue (difficulty past or present, insomnia as withdrawal symptom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464495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C1DA8D" w14:textId="1A56D738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1443 (71.4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EA2591" w14:textId="4B3FC4E3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B01D6B" w14:textId="54315382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65615E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5548A2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0D067DC" w14:textId="0DDD7B22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734 (74.4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62D4A2D" w14:textId="436DE6AD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835F84" w14:textId="6634A711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ref.</w:t>
            </w:r>
          </w:p>
        </w:tc>
      </w:tr>
      <w:tr w:rsidR="003E148D" w:rsidRPr="005F5EB7" w14:paraId="164C59E4" w14:textId="77777777" w:rsidTr="00867C55">
        <w:trPr>
          <w:trHeight w:val="290"/>
        </w:trPr>
        <w:tc>
          <w:tcPr>
            <w:tcW w:w="13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29AB7D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A4965A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A28E086" w14:textId="35AF5B5D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634 (71.2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3A48C0" w14:textId="6F5406A4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0.99 (0.83, 1.18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05BFF2" w14:textId="734F9256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1.13 (0.83, 1.55)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A18AB8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538C95" w14:textId="77777777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4524DD" w14:textId="733D17A9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365 (77.2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A4327D" w14:textId="66795392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1.16 (0.90, 1.50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31B729" w14:textId="16583F3A" w:rsidR="003937DB" w:rsidRPr="005137EC" w:rsidRDefault="003937DB" w:rsidP="0039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sz w:val="18"/>
                <w:szCs w:val="18"/>
              </w:rPr>
              <w:t>0.94 (0.62, 1.44)</w:t>
            </w:r>
          </w:p>
        </w:tc>
      </w:tr>
      <w:tr w:rsidR="00CB1E14" w:rsidRPr="005137EC" w14:paraId="3A1E21F4" w14:textId="77777777" w:rsidTr="00ED55C9">
        <w:trPr>
          <w:trHeight w:val="29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149F0" w14:textId="6F4C905F" w:rsidR="00CB1E14" w:rsidRPr="00110F1A" w:rsidRDefault="00CB1E14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e:</w:t>
            </w: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Models were </w:t>
            </w:r>
            <w:r w:rsidRPr="005137EC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djusted for sex, age, education, ethnicity, baseline heaviness of smoking index, depression, anxiety, </w:t>
            </w:r>
            <w:r w:rsidR="0071140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excessive </w:t>
            </w:r>
            <w:r w:rsidRPr="005137EC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lcohol use, </w:t>
            </w:r>
            <w:r w:rsidR="00110F1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nd </w:t>
            </w:r>
            <w:r w:rsidRPr="005137EC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xcessive caffeine</w:t>
            </w:r>
            <w:r w:rsidR="0071140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use</w:t>
            </w:r>
            <w:r w:rsidR="00110F1A">
              <w:rPr>
                <w:rFonts w:ascii="Calibri" w:hAnsi="Calibri" w:cs="Calibri" w:hint="eastAsia"/>
                <w:kern w:val="0"/>
                <w:sz w:val="18"/>
                <w:szCs w:val="18"/>
                <w14:ligatures w14:val="none"/>
              </w:rPr>
              <w:t>. Continued smoking refers to non-abstinence at each follow-up.</w:t>
            </w:r>
          </w:p>
        </w:tc>
      </w:tr>
      <w:tr w:rsidR="00ED4E72" w:rsidRPr="005137EC" w14:paraId="1468F0BC" w14:textId="77777777" w:rsidTr="00ED55C9">
        <w:trPr>
          <w:trHeight w:val="29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75707A" w14:textId="7FC3F409" w:rsidR="00ED4E72" w:rsidRPr="005137EC" w:rsidRDefault="00ED4E72" w:rsidP="00ED55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sz w:val="20"/>
                <w:szCs w:val="20"/>
              </w:rPr>
              <w:t>M</w:t>
            </w:r>
            <w:r w:rsidRPr="00A81A51">
              <w:rPr>
                <w:sz w:val="20"/>
                <w:szCs w:val="20"/>
              </w:rPr>
              <w:t>issing responses for the pre-existing sleep difficulties variables were coded as 'No sleep difficulties' (0), as missing responses may have resulted from coding errors.</w:t>
            </w:r>
          </w:p>
        </w:tc>
      </w:tr>
      <w:tr w:rsidR="00CB1E14" w:rsidRPr="005137EC" w14:paraId="4E38C95C" w14:textId="77777777" w:rsidTr="00CB1E14">
        <w:trPr>
          <w:trHeight w:val="288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052E7" w14:textId="4136A671" w:rsidR="006F6274" w:rsidRDefault="00CB1E14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 &lt;.05 ** &lt;.01 ***&lt;.001</w:t>
            </w:r>
          </w:p>
          <w:p w14:paraId="223B8E0D" w14:textId="77777777" w:rsid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66CE6042" w14:textId="77777777" w:rsid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0990F3A4" w14:textId="77777777" w:rsid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54D20FD1" w14:textId="77777777" w:rsid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671CFC6F" w14:textId="77777777" w:rsid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87CFCB6" w14:textId="77777777" w:rsid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0F22A37C" w14:textId="77777777" w:rsid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2C32A3CB" w14:textId="77777777" w:rsid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1591E1F0" w14:textId="77777777" w:rsid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AA7A909" w14:textId="77777777" w:rsid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78D50917" w14:textId="77777777" w:rsid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B8F81B3" w14:textId="77777777" w:rsid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4F3A1024" w14:textId="77777777" w:rsid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2A0BEC4B" w14:textId="77777777" w:rsid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67719717" w14:textId="77777777" w:rsid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1CFEBC2E" w14:textId="77777777" w:rsid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738CCBBA" w14:textId="77777777" w:rsidR="005D1657" w:rsidRPr="005D1657" w:rsidRDefault="005D1657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4243C4AE" w14:textId="77777777" w:rsidR="006F53D1" w:rsidRPr="006F53D1" w:rsidRDefault="006F53D1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1095619" w14:textId="77777777" w:rsidR="00FA5858" w:rsidRPr="005137EC" w:rsidRDefault="00FA5858" w:rsidP="00ED5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A5858" w:rsidRPr="005137EC" w14:paraId="6204C96B" w14:textId="77777777" w:rsidTr="00FA5858">
        <w:trPr>
          <w:trHeight w:val="288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744BD" w14:textId="68C9B9F7" w:rsidR="00FA5858" w:rsidRPr="00FA5858" w:rsidRDefault="00CC64B4" w:rsidP="00ED5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C6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Appendix </w:t>
            </w:r>
            <w:r w:rsidRPr="00FA5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</w:t>
            </w:r>
            <w:r w:rsidRPr="009123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FA5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 w:rsidR="00FA5858" w:rsidRPr="009123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FA5858" w:rsidRPr="00912310">
              <w:rPr>
                <w:sz w:val="20"/>
                <w:szCs w:val="20"/>
              </w:rPr>
              <w:t xml:space="preserve"> </w:t>
            </w:r>
            <w:r w:rsidR="003E148D" w:rsidRPr="00001579">
              <w:rPr>
                <w:b/>
                <w:bCs/>
                <w:sz w:val="20"/>
                <w:szCs w:val="20"/>
              </w:rPr>
              <w:t xml:space="preserve">Sensitivity analyses for missing data on </w:t>
            </w:r>
            <w:r w:rsidR="003E148D">
              <w:rPr>
                <w:b/>
                <w:bCs/>
                <w:sz w:val="20"/>
                <w:szCs w:val="20"/>
              </w:rPr>
              <w:t>continued tobacco use</w:t>
            </w:r>
            <w:r w:rsidR="003E148D" w:rsidRPr="00001579">
              <w:rPr>
                <w:b/>
                <w:bCs/>
                <w:sz w:val="20"/>
                <w:szCs w:val="20"/>
              </w:rPr>
              <w:t>:</w:t>
            </w:r>
            <w:r w:rsidR="003E148D">
              <w:rPr>
                <w:sz w:val="20"/>
                <w:szCs w:val="20"/>
              </w:rPr>
              <w:t xml:space="preserve"> </w:t>
            </w:r>
            <w:r w:rsidR="00FA5858" w:rsidRPr="009123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ults from multivariable models examining the associations between pre-existing sleep difficulties and continued tobacco use at 1- and 7-month follow-ups</w:t>
            </w:r>
          </w:p>
        </w:tc>
      </w:tr>
      <w:tr w:rsidR="003E148D" w:rsidRPr="005137EC" w14:paraId="1AFBB637" w14:textId="77777777" w:rsidTr="00867C55">
        <w:trPr>
          <w:trHeight w:val="290"/>
        </w:trPr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00800" w14:textId="77777777" w:rsidR="00FA5858" w:rsidRPr="005137EC" w:rsidRDefault="00FA5858" w:rsidP="00ED5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3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FEB0D" w14:textId="77777777" w:rsidR="00FA5858" w:rsidRPr="005137EC" w:rsidRDefault="00FA5858" w:rsidP="00ED5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inued tobacco use at 1</w:t>
            </w:r>
            <w:r w:rsidRPr="00E01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nth</w:t>
            </w:r>
            <w:r w:rsidRPr="00E01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follow-up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591FBA" w14:textId="77777777" w:rsidR="00FA5858" w:rsidRPr="005137EC" w:rsidRDefault="00FA5858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2D96A" w14:textId="77777777" w:rsidR="00FA5858" w:rsidRPr="005137EC" w:rsidRDefault="00FA5858" w:rsidP="00ED5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inued tobacco use at 7</w:t>
            </w:r>
            <w:r w:rsidRPr="00E01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nth</w:t>
            </w:r>
            <w:r w:rsidRPr="00E01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follow-up</w:t>
            </w:r>
          </w:p>
        </w:tc>
      </w:tr>
      <w:tr w:rsidR="003E148D" w:rsidRPr="005F5EB7" w14:paraId="02BFD186" w14:textId="77777777" w:rsidTr="00867C55">
        <w:trPr>
          <w:trHeight w:val="590"/>
        </w:trPr>
        <w:tc>
          <w:tcPr>
            <w:tcW w:w="134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A1573" w14:textId="77777777" w:rsidR="00FA5858" w:rsidRPr="005137EC" w:rsidRDefault="00FA5858" w:rsidP="00ED5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5C2D4" w14:textId="77777777" w:rsidR="00FA5858" w:rsidRPr="005137EC" w:rsidRDefault="00FA5858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F027FE" w14:textId="77777777" w:rsidR="00FA5858" w:rsidRPr="005137EC" w:rsidRDefault="00FA5858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4F3B011B" w14:textId="77777777" w:rsidR="00FA5858" w:rsidRPr="005137EC" w:rsidRDefault="00FA5858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adjusted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OR</w:t>
            </w:r>
            <w:r w:rsidRPr="00E01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25A64DBD" w14:textId="77777777" w:rsidR="00FA5858" w:rsidRPr="005137EC" w:rsidRDefault="00FA5858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OR</w:t>
            </w:r>
            <w:r w:rsidRPr="00E01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0118D5" w14:textId="77777777" w:rsidR="00FA5858" w:rsidRPr="005137EC" w:rsidRDefault="00FA5858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22A707" w14:textId="77777777" w:rsidR="00FA5858" w:rsidRPr="005137EC" w:rsidRDefault="00FA5858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6E96EE" w14:textId="77777777" w:rsidR="00FA5858" w:rsidRPr="005137EC" w:rsidRDefault="00FA5858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4EA0E4B4" w14:textId="77777777" w:rsidR="00FA5858" w:rsidRPr="005137EC" w:rsidRDefault="00FA5858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adjusted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OR</w:t>
            </w:r>
            <w:r w:rsidRPr="00E01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0D72A8BB" w14:textId="77777777" w:rsidR="00FA5858" w:rsidRPr="005137EC" w:rsidRDefault="00FA5858" w:rsidP="00ED55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OR</w:t>
            </w:r>
            <w:r w:rsidRPr="00E01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</w:tr>
      <w:tr w:rsidR="003E148D" w:rsidRPr="005F5EB7" w14:paraId="2AF4A1AD" w14:textId="77777777" w:rsidTr="00867C55">
        <w:trPr>
          <w:trHeight w:val="300"/>
        </w:trPr>
        <w:tc>
          <w:tcPr>
            <w:tcW w:w="13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5AF04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Difficulty sleeping - past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7DBD0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87D40" w14:textId="100713C3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2313 (74.4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9CD0D" w14:textId="2DF37BF8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C4C87" w14:textId="031BD442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0CAF5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6F2C5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C3A45" w14:textId="5D24E243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2775 (89.2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44693" w14:textId="54F4A665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4699D" w14:textId="4C8564F8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</w:tr>
      <w:tr w:rsidR="003E148D" w:rsidRPr="005F5EB7" w14:paraId="6ED01F86" w14:textId="77777777" w:rsidTr="00867C55">
        <w:trPr>
          <w:trHeight w:val="290"/>
        </w:trPr>
        <w:tc>
          <w:tcPr>
            <w:tcW w:w="13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B2412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37F30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31433" w14:textId="779E65D8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100 (83.3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AD878" w14:textId="6AC98A95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1.72 (1.06, </w:t>
            </w:r>
            <w:proofErr w:type="gramStart"/>
            <w:r w:rsidRPr="00947B4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80)*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F5BAA" w14:textId="494DC8D6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2.76 (1.22, </w:t>
            </w:r>
            <w:proofErr w:type="gramStart"/>
            <w:r w:rsidRPr="00947B4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.24)*</w:t>
            </w:r>
            <w:proofErr w:type="gramEnd"/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C946C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6E340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8FD5F" w14:textId="14857BB0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116 (96.7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CE75F" w14:textId="35860E1C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3.50 (1.28, </w:t>
            </w:r>
            <w:proofErr w:type="gramStart"/>
            <w:r w:rsidRPr="00867C55">
              <w:rPr>
                <w:rFonts w:ascii="Calibri" w:hAnsi="Calibri" w:cs="Calibri"/>
                <w:b/>
                <w:bCs/>
                <w:sz w:val="18"/>
                <w:szCs w:val="18"/>
              </w:rPr>
              <w:t>9.55)*</w:t>
            </w:r>
            <w:proofErr w:type="gram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51AC0" w14:textId="64DD89F4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4.85 (1.15, </w:t>
            </w:r>
            <w:proofErr w:type="gramStart"/>
            <w:r w:rsidRPr="00867C5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.38)*</w:t>
            </w:r>
            <w:proofErr w:type="gramEnd"/>
          </w:p>
        </w:tc>
      </w:tr>
      <w:tr w:rsidR="003E148D" w:rsidRPr="005F5EB7" w14:paraId="17DF9DD3" w14:textId="77777777" w:rsidTr="00867C55">
        <w:trPr>
          <w:trHeight w:val="290"/>
        </w:trPr>
        <w:tc>
          <w:tcPr>
            <w:tcW w:w="13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6478C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Difficulty sleeping - present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3A70B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C1B06" w14:textId="59CE18C1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1916 (74.6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5A0B4" w14:textId="411614F0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2E60B" w14:textId="103C8473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006DE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44871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BF012" w14:textId="4DE099EF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2298 (89.5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58DEC" w14:textId="540C5B08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27718" w14:textId="0636485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</w:tr>
      <w:tr w:rsidR="003E148D" w:rsidRPr="005F5EB7" w14:paraId="006E1AFA" w14:textId="77777777" w:rsidTr="00867C55">
        <w:trPr>
          <w:trHeight w:val="290"/>
        </w:trPr>
        <w:tc>
          <w:tcPr>
            <w:tcW w:w="13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673C7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4881E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68CE4" w14:textId="4DFAF6B6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497 (75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7BDD4" w14:textId="76EB89FC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1.02 (0.84, 1.2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A2DEF" w14:textId="00AE3358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sz w:val="18"/>
                <w:szCs w:val="18"/>
              </w:rPr>
              <w:t>0.87 (0.63, 1.19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0DAFA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D88A7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054B9" w14:textId="707AB118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593 (89.4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EFFF8" w14:textId="56BE8F0A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0.99 (0.75, 1.3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EA0DD" w14:textId="0BD3BA1C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0.83 (0.54, 1.26)</w:t>
            </w:r>
          </w:p>
        </w:tc>
      </w:tr>
      <w:tr w:rsidR="003E148D" w:rsidRPr="005F5EB7" w14:paraId="7F34A543" w14:textId="77777777" w:rsidTr="00867C55">
        <w:trPr>
          <w:trHeight w:val="290"/>
        </w:trPr>
        <w:tc>
          <w:tcPr>
            <w:tcW w:w="13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D9063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Difficulty sleeping (past or present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68D5D8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E0A76F" w14:textId="7D0EC44C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1825 (74.3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841508" w14:textId="66D1C39D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27A73B" w14:textId="77F43CFE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47354F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D4FE5A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2EA227" w14:textId="500CE18A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2190 (89.1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0F9BE4" w14:textId="2C08719B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DC5EFA" w14:textId="6AC4138F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</w:tr>
      <w:tr w:rsidR="003E148D" w:rsidRPr="005F5EB7" w14:paraId="3F70EDC1" w14:textId="77777777" w:rsidTr="00867C55">
        <w:trPr>
          <w:trHeight w:val="290"/>
        </w:trPr>
        <w:tc>
          <w:tcPr>
            <w:tcW w:w="134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B4F2B4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CFA481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E6BCC8" w14:textId="53D8E8F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588 (76.1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E52F48" w14:textId="764A8530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1.10 (0.91, 1.3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53A2EB" w14:textId="0E5DF762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sz w:val="18"/>
                <w:szCs w:val="18"/>
              </w:rPr>
              <w:t>1.07 (0.78, 1.47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9DC8F7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33A363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10103D" w14:textId="528CD140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701 (90.7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4BD6FE" w14:textId="7C3F3102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1.19 (0.90, 1.5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839827" w14:textId="2AE11F2D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sz w:val="18"/>
                <w:szCs w:val="18"/>
              </w:rPr>
              <w:t>1.08 (0.71, 1.65)</w:t>
            </w:r>
          </w:p>
        </w:tc>
      </w:tr>
      <w:tr w:rsidR="003E148D" w:rsidRPr="005F5EB7" w14:paraId="22350D81" w14:textId="77777777" w:rsidTr="00867C55">
        <w:trPr>
          <w:trHeight w:val="290"/>
        </w:trPr>
        <w:tc>
          <w:tcPr>
            <w:tcW w:w="13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DD9EE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Insomnia as a withdrawal symptom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E70FB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107C7" w14:textId="75B40CFA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2023 (75.2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38C9" w14:textId="43A591C1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3222E" w14:textId="343D7119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30A2A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79C3B9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68192" w14:textId="5816413D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2407 (89.5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5B76D" w14:textId="4F675BD0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A8DF7" w14:textId="10528C64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</w:tr>
      <w:tr w:rsidR="003E148D" w:rsidRPr="005F5EB7" w14:paraId="5444C9FC" w14:textId="77777777" w:rsidTr="00867C55">
        <w:trPr>
          <w:trHeight w:val="290"/>
        </w:trPr>
        <w:tc>
          <w:tcPr>
            <w:tcW w:w="13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3E05B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302BC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CD3EA" w14:textId="163B82DE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345 (71.7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AAE53" w14:textId="2F72E55C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0.84 (0.67, 1.0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E525C" w14:textId="53A7E944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sz w:val="18"/>
                <w:szCs w:val="18"/>
              </w:rPr>
              <w:t>0.76 (0.53, 1.09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AA73B4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5A9E4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36014" w14:textId="4914F05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425 (88.4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A759" w14:textId="326A677E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0.89 (0.66, 1.2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5D123" w14:textId="2531A72B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0.94 (0.58, 1.55)</w:t>
            </w:r>
          </w:p>
        </w:tc>
      </w:tr>
      <w:tr w:rsidR="003E148D" w:rsidRPr="005F5EB7" w14:paraId="6199ADF9" w14:textId="77777777" w:rsidTr="00867C55">
        <w:trPr>
          <w:trHeight w:val="290"/>
        </w:trPr>
        <w:tc>
          <w:tcPr>
            <w:tcW w:w="13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E05B112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y sleep issue (difficulty past or present, insomnia as withdrawal symptom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66F3C0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A20276" w14:textId="5C4FC83A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1563 (74.5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45507E" w14:textId="3D522BC0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2DD3A0" w14:textId="083F19A3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1CA9DF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AD9685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74433D" w14:textId="434201C6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1882 (89.7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442340" w14:textId="100D46B6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09088B" w14:textId="07B08FCB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</w:tr>
      <w:tr w:rsidR="003E148D" w:rsidRPr="005F5EB7" w14:paraId="007F82AD" w14:textId="77777777" w:rsidTr="00867C55">
        <w:trPr>
          <w:trHeight w:val="290"/>
        </w:trPr>
        <w:tc>
          <w:tcPr>
            <w:tcW w:w="13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B41A26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5C04D7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326833" w14:textId="333238A4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758 (75.1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D439EF" w14:textId="146CE2C0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color w:val="000000"/>
                <w:sz w:val="18"/>
                <w:szCs w:val="18"/>
              </w:rPr>
              <w:t>1.03 (0.88, 1.2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BF2B4A" w14:textId="2F61FC7B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47B46">
              <w:rPr>
                <w:rFonts w:ascii="Calibri" w:hAnsi="Calibri" w:cs="Calibri"/>
                <w:sz w:val="18"/>
                <w:szCs w:val="18"/>
              </w:rPr>
              <w:t>1.04 (0.77, 1.41)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EC88D3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4A09C7" w14:textId="77777777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65EC57" w14:textId="73CF2EE9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906 (89.8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287F4C" w14:textId="4D657168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color w:val="000000"/>
                <w:sz w:val="18"/>
                <w:szCs w:val="18"/>
              </w:rPr>
              <w:t>1.10 (0.78, 1.29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A88191" w14:textId="244DB9B6" w:rsidR="00867C55" w:rsidRPr="005137EC" w:rsidRDefault="00867C55" w:rsidP="00867C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67C55">
              <w:rPr>
                <w:rFonts w:ascii="Calibri" w:hAnsi="Calibri" w:cs="Calibri"/>
                <w:sz w:val="18"/>
                <w:szCs w:val="18"/>
              </w:rPr>
              <w:t>0.95 (0.63, 1.43)</w:t>
            </w:r>
          </w:p>
        </w:tc>
      </w:tr>
      <w:tr w:rsidR="00FA5858" w:rsidRPr="005137EC" w14:paraId="3B2BDA7A" w14:textId="77777777" w:rsidTr="00ED55C9">
        <w:trPr>
          <w:trHeight w:val="29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4E903" w14:textId="39B2F431" w:rsidR="00FA5858" w:rsidRPr="00110F1A" w:rsidRDefault="00FA5858" w:rsidP="00ED55C9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e:</w:t>
            </w: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Models were </w:t>
            </w:r>
            <w:r w:rsidRPr="005137EC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djusted for sex, age, education, ethnicity, baseline heaviness of smoking index</w:t>
            </w:r>
            <w:r w:rsidR="0071140D" w:rsidRPr="005137EC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, depression, anxiety, </w:t>
            </w:r>
            <w:r w:rsidR="0071140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excessive </w:t>
            </w:r>
            <w:r w:rsidR="0071140D" w:rsidRPr="005137EC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lcohol use, </w:t>
            </w:r>
            <w:r w:rsidR="00110F1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nd </w:t>
            </w:r>
            <w:r w:rsidR="0071140D" w:rsidRPr="005137EC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xcessive caffeine</w:t>
            </w:r>
            <w:r w:rsidR="0071140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use</w:t>
            </w:r>
            <w:r w:rsidR="00110F1A">
              <w:rPr>
                <w:rFonts w:ascii="Calibri" w:hAnsi="Calibri" w:cs="Calibri" w:hint="eastAsia"/>
                <w:kern w:val="0"/>
                <w:sz w:val="18"/>
                <w:szCs w:val="18"/>
                <w14:ligatures w14:val="none"/>
              </w:rPr>
              <w:t>. Continued smoking refers to non-abstinence at each follow-up.</w:t>
            </w:r>
          </w:p>
        </w:tc>
      </w:tr>
      <w:tr w:rsidR="003E148D" w:rsidRPr="005137EC" w14:paraId="2656ED2A" w14:textId="77777777" w:rsidTr="00ED55C9">
        <w:trPr>
          <w:trHeight w:val="29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0EAEDC" w14:textId="20C3E9BF" w:rsidR="003E148D" w:rsidRPr="005137EC" w:rsidRDefault="003E148D" w:rsidP="00ED55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sz w:val="20"/>
                <w:szCs w:val="20"/>
              </w:rPr>
              <w:t>M</w:t>
            </w:r>
            <w:r w:rsidRPr="00A81A51">
              <w:rPr>
                <w:sz w:val="20"/>
                <w:szCs w:val="20"/>
              </w:rPr>
              <w:t>issing responses for continued tobacco use at the 1- and 7-month follow-ups were coded as 'Yes smoking' (1)</w:t>
            </w:r>
            <w:r>
              <w:rPr>
                <w:sz w:val="20"/>
                <w:szCs w:val="20"/>
              </w:rPr>
              <w:t xml:space="preserve"> </w:t>
            </w:r>
            <w:r w:rsidRPr="00CE34CB">
              <w:rPr>
                <w:sz w:val="20"/>
                <w:szCs w:val="20"/>
              </w:rPr>
              <w:t>under the assumption that participants who did not respond may have continued smoking</w:t>
            </w:r>
          </w:p>
        </w:tc>
      </w:tr>
      <w:tr w:rsidR="00FA5858" w:rsidRPr="005137EC" w14:paraId="11248B2E" w14:textId="77777777" w:rsidTr="00ED55C9">
        <w:trPr>
          <w:trHeight w:val="288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95D14" w14:textId="77777777" w:rsidR="00FA5858" w:rsidRPr="005137EC" w:rsidRDefault="00FA5858" w:rsidP="00ED5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137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 &lt;.05 ** &lt;.01 ***&lt;.001</w:t>
            </w:r>
          </w:p>
        </w:tc>
      </w:tr>
    </w:tbl>
    <w:p w14:paraId="239A7001" w14:textId="77777777" w:rsidR="001B2057" w:rsidRPr="00F72188" w:rsidRDefault="001B2057" w:rsidP="00C57960">
      <w:pPr>
        <w:rPr>
          <w:sz w:val="20"/>
          <w:szCs w:val="20"/>
        </w:rPr>
      </w:pPr>
    </w:p>
    <w:sectPr w:rsidR="001B2057" w:rsidRPr="00F72188" w:rsidSect="006F627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5A1B39"/>
    <w:multiLevelType w:val="hybridMultilevel"/>
    <w:tmpl w:val="00503AB0"/>
    <w:lvl w:ilvl="0" w:tplc="B0C896E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5757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A57"/>
    <w:rsid w:val="00007685"/>
    <w:rsid w:val="00026F47"/>
    <w:rsid w:val="00051E66"/>
    <w:rsid w:val="00060484"/>
    <w:rsid w:val="00065CEA"/>
    <w:rsid w:val="0008444F"/>
    <w:rsid w:val="000915E9"/>
    <w:rsid w:val="00093CBD"/>
    <w:rsid w:val="000F4045"/>
    <w:rsid w:val="001069AA"/>
    <w:rsid w:val="00110F1A"/>
    <w:rsid w:val="00112171"/>
    <w:rsid w:val="001133B2"/>
    <w:rsid w:val="00145AD4"/>
    <w:rsid w:val="00167DF9"/>
    <w:rsid w:val="00186252"/>
    <w:rsid w:val="001B2057"/>
    <w:rsid w:val="001B2A57"/>
    <w:rsid w:val="001C3B00"/>
    <w:rsid w:val="001C73F8"/>
    <w:rsid w:val="001D5D9A"/>
    <w:rsid w:val="00206B86"/>
    <w:rsid w:val="00214B97"/>
    <w:rsid w:val="00221E9D"/>
    <w:rsid w:val="00251E33"/>
    <w:rsid w:val="002705EC"/>
    <w:rsid w:val="002757E8"/>
    <w:rsid w:val="002942BB"/>
    <w:rsid w:val="002A7621"/>
    <w:rsid w:val="002B3327"/>
    <w:rsid w:val="002D031C"/>
    <w:rsid w:val="00303856"/>
    <w:rsid w:val="003114F8"/>
    <w:rsid w:val="00317675"/>
    <w:rsid w:val="00321905"/>
    <w:rsid w:val="0032386D"/>
    <w:rsid w:val="00327F12"/>
    <w:rsid w:val="00331C9C"/>
    <w:rsid w:val="00370B8B"/>
    <w:rsid w:val="003729AB"/>
    <w:rsid w:val="003851F4"/>
    <w:rsid w:val="003933D7"/>
    <w:rsid w:val="003937DB"/>
    <w:rsid w:val="003A1B3D"/>
    <w:rsid w:val="003D66D4"/>
    <w:rsid w:val="003E148D"/>
    <w:rsid w:val="004000FA"/>
    <w:rsid w:val="00402A63"/>
    <w:rsid w:val="00420F10"/>
    <w:rsid w:val="00427019"/>
    <w:rsid w:val="00442F1D"/>
    <w:rsid w:val="004674F5"/>
    <w:rsid w:val="004848FF"/>
    <w:rsid w:val="00486A83"/>
    <w:rsid w:val="004A63FD"/>
    <w:rsid w:val="004B5BAC"/>
    <w:rsid w:val="004B6CC2"/>
    <w:rsid w:val="004B713E"/>
    <w:rsid w:val="004B7BC5"/>
    <w:rsid w:val="004C6513"/>
    <w:rsid w:val="004C6E57"/>
    <w:rsid w:val="004E0C44"/>
    <w:rsid w:val="004E4C31"/>
    <w:rsid w:val="00504BAF"/>
    <w:rsid w:val="005137EC"/>
    <w:rsid w:val="00550B75"/>
    <w:rsid w:val="00564F5B"/>
    <w:rsid w:val="00583912"/>
    <w:rsid w:val="005B1700"/>
    <w:rsid w:val="005D1657"/>
    <w:rsid w:val="005F5EB7"/>
    <w:rsid w:val="0061490A"/>
    <w:rsid w:val="0062559F"/>
    <w:rsid w:val="00626803"/>
    <w:rsid w:val="00632360"/>
    <w:rsid w:val="00637D9A"/>
    <w:rsid w:val="00664E1C"/>
    <w:rsid w:val="00683BC0"/>
    <w:rsid w:val="0069070A"/>
    <w:rsid w:val="00691BCC"/>
    <w:rsid w:val="00696EE7"/>
    <w:rsid w:val="006F53D1"/>
    <w:rsid w:val="006F6274"/>
    <w:rsid w:val="0071140D"/>
    <w:rsid w:val="00734451"/>
    <w:rsid w:val="00747231"/>
    <w:rsid w:val="0078317E"/>
    <w:rsid w:val="00795462"/>
    <w:rsid w:val="00796947"/>
    <w:rsid w:val="007A0AE7"/>
    <w:rsid w:val="007A3FBF"/>
    <w:rsid w:val="007C4BF9"/>
    <w:rsid w:val="007D40DB"/>
    <w:rsid w:val="00803611"/>
    <w:rsid w:val="00821338"/>
    <w:rsid w:val="0082750C"/>
    <w:rsid w:val="00847090"/>
    <w:rsid w:val="00861365"/>
    <w:rsid w:val="0086312C"/>
    <w:rsid w:val="00867C55"/>
    <w:rsid w:val="008750E4"/>
    <w:rsid w:val="00883ADC"/>
    <w:rsid w:val="00891F4F"/>
    <w:rsid w:val="008966C4"/>
    <w:rsid w:val="008A4C38"/>
    <w:rsid w:val="008B1F02"/>
    <w:rsid w:val="008B1F4C"/>
    <w:rsid w:val="008B3A00"/>
    <w:rsid w:val="008C74DF"/>
    <w:rsid w:val="008D762D"/>
    <w:rsid w:val="008E250F"/>
    <w:rsid w:val="008E7FFD"/>
    <w:rsid w:val="008F3C2B"/>
    <w:rsid w:val="00902C80"/>
    <w:rsid w:val="00912310"/>
    <w:rsid w:val="00924B3E"/>
    <w:rsid w:val="00933346"/>
    <w:rsid w:val="00945AC9"/>
    <w:rsid w:val="00947B46"/>
    <w:rsid w:val="00980294"/>
    <w:rsid w:val="009A60D9"/>
    <w:rsid w:val="009B1189"/>
    <w:rsid w:val="009B3FAE"/>
    <w:rsid w:val="009C0472"/>
    <w:rsid w:val="009C35B1"/>
    <w:rsid w:val="009D7D69"/>
    <w:rsid w:val="009F4831"/>
    <w:rsid w:val="00A0724B"/>
    <w:rsid w:val="00A11EEA"/>
    <w:rsid w:val="00A3517C"/>
    <w:rsid w:val="00A42207"/>
    <w:rsid w:val="00A44F71"/>
    <w:rsid w:val="00A518D2"/>
    <w:rsid w:val="00A609E7"/>
    <w:rsid w:val="00A67954"/>
    <w:rsid w:val="00A76DE6"/>
    <w:rsid w:val="00A81A51"/>
    <w:rsid w:val="00AB5957"/>
    <w:rsid w:val="00B201DB"/>
    <w:rsid w:val="00B376D4"/>
    <w:rsid w:val="00B51F06"/>
    <w:rsid w:val="00B545D6"/>
    <w:rsid w:val="00B5494A"/>
    <w:rsid w:val="00B61D9F"/>
    <w:rsid w:val="00B76578"/>
    <w:rsid w:val="00BA0490"/>
    <w:rsid w:val="00BB6670"/>
    <w:rsid w:val="00BC1A3D"/>
    <w:rsid w:val="00BE1712"/>
    <w:rsid w:val="00C02DDB"/>
    <w:rsid w:val="00C14607"/>
    <w:rsid w:val="00C57960"/>
    <w:rsid w:val="00C6337F"/>
    <w:rsid w:val="00C63F14"/>
    <w:rsid w:val="00C834AA"/>
    <w:rsid w:val="00CB1E14"/>
    <w:rsid w:val="00CB6236"/>
    <w:rsid w:val="00CC1386"/>
    <w:rsid w:val="00CC48D9"/>
    <w:rsid w:val="00CC64B4"/>
    <w:rsid w:val="00CE34CB"/>
    <w:rsid w:val="00CE4BE2"/>
    <w:rsid w:val="00CE57F2"/>
    <w:rsid w:val="00D03CD2"/>
    <w:rsid w:val="00D21778"/>
    <w:rsid w:val="00D6452D"/>
    <w:rsid w:val="00D64BEF"/>
    <w:rsid w:val="00D762C7"/>
    <w:rsid w:val="00D81F19"/>
    <w:rsid w:val="00D92F8F"/>
    <w:rsid w:val="00DA54A3"/>
    <w:rsid w:val="00DA5CD6"/>
    <w:rsid w:val="00DC5000"/>
    <w:rsid w:val="00DC5FEA"/>
    <w:rsid w:val="00DD4CB2"/>
    <w:rsid w:val="00DF0BDA"/>
    <w:rsid w:val="00DF6256"/>
    <w:rsid w:val="00E01FC5"/>
    <w:rsid w:val="00E2540D"/>
    <w:rsid w:val="00E539A3"/>
    <w:rsid w:val="00E55825"/>
    <w:rsid w:val="00E64A3F"/>
    <w:rsid w:val="00E6757E"/>
    <w:rsid w:val="00E75202"/>
    <w:rsid w:val="00ED4E72"/>
    <w:rsid w:val="00EE4FB9"/>
    <w:rsid w:val="00F0516A"/>
    <w:rsid w:val="00F22309"/>
    <w:rsid w:val="00F24A2D"/>
    <w:rsid w:val="00F437B4"/>
    <w:rsid w:val="00F537FB"/>
    <w:rsid w:val="00F55767"/>
    <w:rsid w:val="00F72188"/>
    <w:rsid w:val="00F74412"/>
    <w:rsid w:val="00FA5858"/>
    <w:rsid w:val="00FB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198847"/>
  <w15:chartTrackingRefBased/>
  <w15:docId w15:val="{CEAE0BDE-6297-4515-AA1A-E54CF63D3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21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74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4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4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4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4D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4E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0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0edbb1-9f8c-42ab-9d13-dbcbd745394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18FE198D32BC4FB4FE319B2F29421D" ma:contentTypeVersion="16" ma:contentTypeDescription="Create a new document." ma:contentTypeScope="" ma:versionID="7a2cde7041f12801babf60bd30673478">
  <xsd:schema xmlns:xsd="http://www.w3.org/2001/XMLSchema" xmlns:xs="http://www.w3.org/2001/XMLSchema" xmlns:p="http://schemas.microsoft.com/office/2006/metadata/properties" xmlns:ns3="fc0edbb1-9f8c-42ab-9d13-dbcbd7453944" xmlns:ns4="5fbba333-fd6d-4166-bfb1-aea61e2c18b9" targetNamespace="http://schemas.microsoft.com/office/2006/metadata/properties" ma:root="true" ma:fieldsID="1b660a9a389b96981881e126afc021b9" ns3:_="" ns4:_="">
    <xsd:import namespace="fc0edbb1-9f8c-42ab-9d13-dbcbd7453944"/>
    <xsd:import namespace="5fbba333-fd6d-4166-bfb1-aea61e2c18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0edbb1-9f8c-42ab-9d13-dbcbd74539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bba333-fd6d-4166-bfb1-aea61e2c18b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59080C-1C09-4FC0-8D6B-FF1906EF9949}">
  <ds:schemaRefs>
    <ds:schemaRef ds:uri="http://schemas.microsoft.com/office/2006/metadata/properties"/>
    <ds:schemaRef ds:uri="http://schemas.microsoft.com/office/infopath/2007/PartnerControls"/>
    <ds:schemaRef ds:uri="fc0edbb1-9f8c-42ab-9d13-dbcbd7453944"/>
  </ds:schemaRefs>
</ds:datastoreItem>
</file>

<file path=customXml/itemProps2.xml><?xml version="1.0" encoding="utf-8"?>
<ds:datastoreItem xmlns:ds="http://schemas.openxmlformats.org/officeDocument/2006/customXml" ds:itemID="{A97878F2-63F0-43DC-BCE0-51A27034D2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A605AC-6042-420E-A7F9-4954667C88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0edbb1-9f8c-42ab-9d13-dbcbd7453944"/>
    <ds:schemaRef ds:uri="5fbba333-fd6d-4166-bfb1-aea61e2c18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1</Words>
  <Characters>639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lin Karen Ra</dc:creator>
  <cp:keywords/>
  <dc:description/>
  <cp:lastModifiedBy>Chaelin Karen Ra</cp:lastModifiedBy>
  <cp:revision>2</cp:revision>
  <dcterms:created xsi:type="dcterms:W3CDTF">2026-02-14T19:51:00Z</dcterms:created>
  <dcterms:modified xsi:type="dcterms:W3CDTF">2026-02-14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e3c8f4-c6d1-4492-b27a-ec3310e7f9c1</vt:lpwstr>
  </property>
  <property fmtid="{D5CDD505-2E9C-101B-9397-08002B2CF9AE}" pid="3" name="ContentTypeId">
    <vt:lpwstr>0x0101000E18FE198D32BC4FB4FE319B2F29421D</vt:lpwstr>
  </property>
</Properties>
</file>